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480" w:lineRule="auto"/>
        <w:jc w:val="left"/>
        <w:rPr>
          <w:rFonts w:ascii="Arial" w:hAnsi="Arial" w:cs="Arial"/>
          <w:b/>
          <w:bCs/>
          <w:sz w:val="24"/>
          <w:szCs w:val="24"/>
        </w:rPr>
      </w:pPr>
      <w:r>
        <w:rPr>
          <w:rFonts w:ascii="Arial" w:hAnsi="Arial" w:cs="Arial"/>
          <w:b/>
          <w:bCs/>
          <w:sz w:val="24"/>
          <w:szCs w:val="24"/>
        </w:rPr>
        <w:t xml:space="preserve">Supporting </w:t>
      </w:r>
      <w:r>
        <w:rPr>
          <w:rFonts w:hint="eastAsia" w:ascii="Arial" w:hAnsi="Arial" w:cs="Arial"/>
          <w:b/>
          <w:bCs/>
          <w:sz w:val="24"/>
          <w:szCs w:val="24"/>
        </w:rPr>
        <w:t>m</w:t>
      </w:r>
      <w:r>
        <w:rPr>
          <w:rFonts w:ascii="Arial" w:hAnsi="Arial" w:cs="Arial"/>
          <w:b/>
          <w:bCs/>
          <w:sz w:val="24"/>
          <w:szCs w:val="24"/>
        </w:rPr>
        <w:t xml:space="preserve">aterials and </w:t>
      </w:r>
      <w:r>
        <w:rPr>
          <w:rFonts w:hint="eastAsia" w:ascii="Arial" w:hAnsi="Arial" w:cs="Arial"/>
          <w:b/>
          <w:bCs/>
          <w:sz w:val="24"/>
          <w:szCs w:val="24"/>
        </w:rPr>
        <w:t>m</w:t>
      </w:r>
      <w:r>
        <w:rPr>
          <w:rFonts w:ascii="Arial" w:hAnsi="Arial" w:cs="Arial"/>
          <w:b/>
          <w:bCs/>
          <w:sz w:val="24"/>
          <w:szCs w:val="24"/>
        </w:rPr>
        <w:t>ethods</w:t>
      </w:r>
    </w:p>
    <w:p>
      <w:pPr>
        <w:adjustRightInd w:val="0"/>
        <w:snapToGrid w:val="0"/>
        <w:spacing w:line="480" w:lineRule="auto"/>
        <w:jc w:val="left"/>
        <w:rPr>
          <w:rFonts w:ascii="Arial" w:hAnsi="Arial" w:cs="Arial"/>
          <w:b/>
          <w:bCs/>
          <w:sz w:val="24"/>
          <w:szCs w:val="24"/>
        </w:rPr>
      </w:pPr>
    </w:p>
    <w:p>
      <w:pPr>
        <w:adjustRightInd w:val="0"/>
        <w:snapToGrid w:val="0"/>
        <w:spacing w:line="480" w:lineRule="auto"/>
        <w:jc w:val="left"/>
        <w:rPr>
          <w:rFonts w:ascii="Arial" w:hAnsi="Arial" w:cs="Arial"/>
          <w:sz w:val="24"/>
          <w:szCs w:val="24"/>
        </w:rPr>
      </w:pPr>
      <w:r>
        <w:rPr>
          <w:rFonts w:hint="eastAsia" w:ascii="Arial" w:hAnsi="Arial" w:cs="Arial"/>
          <w:b/>
          <w:bCs/>
          <w:sz w:val="24"/>
          <w:szCs w:val="24"/>
        </w:rPr>
        <w:t>Vectors and inhibitors</w:t>
      </w:r>
    </w:p>
    <w:p>
      <w:pPr>
        <w:adjustRightInd w:val="0"/>
        <w:snapToGrid w:val="0"/>
        <w:spacing w:line="480" w:lineRule="auto"/>
        <w:jc w:val="left"/>
        <w:rPr>
          <w:rFonts w:ascii="Arial" w:hAnsi="Arial" w:cs="Arial"/>
          <w:sz w:val="24"/>
          <w:szCs w:val="24"/>
        </w:rPr>
      </w:pPr>
      <w:r>
        <w:rPr>
          <w:rFonts w:ascii="Arial" w:hAnsi="Arial" w:cs="Arial"/>
          <w:sz w:val="24"/>
          <w:szCs w:val="24"/>
        </w:rPr>
        <w:t>The lentivirus pLV-hANGPT2-mCherry, which expressed the ANGPT2-mCherry fusion protein and matched control lentivirus pLV-mCherry, which only expressed the mCherry protein, was generated based on the pLV[Exp]-Puro-EF1A vector (VectorBuilder, USA). For the lentivirus lentiCRISPRv2-ANGPT2gRNA, the sgRNAs were designed using the Zhang laboratory website (http://crispr.mit.edu/): 1. 5’-TCCGCGTTTGCTCCGCTGTT-3’, 2. 5’-TTTCTATCATCACAGCCGTC-3’. Oligos corresponding to the sgRNAs were synthesized and cloned into lentiCRISPRv2 vectors (Addgene, plasmid #52961). lentiCRISPRv2-ANGPT2gRNA constructs, psPAX2 and pMD2.G were cotransfected into HEK293T cells to generate lentiviruses. In addition, lentiCRISPRv2, psPAX2 and pMD2.G were cotransfected into HEK293T cells to generate the control lentivirus lentiCRISPRv2. Lentiviruses were then used to infect Hep3B and MHCC97H cells to obtain stable cell lines by puromycin selection. ANGPT2 overexpression efficiency was detected by qPCR (primer: forward: 5’-CAACACTCAGTGGCTAATGAAG-3’, reverse: 5’-GCATTCTGCTGTATCTCTACCA-3’) and immunoblotting;, ANGPT2 deficient efficiency was detected by genomic DNA sequencing (primer: forward: 5’-AAGATAGGGAGGAGACGACAAACAT-3’, reverse: 5’-CTTTGATTTCTTTCGTGGTGGTGTC-3’) and immunoblotting.</w:t>
      </w:r>
    </w:p>
    <w:p>
      <w:pPr>
        <w:adjustRightInd w:val="0"/>
        <w:snapToGrid w:val="0"/>
        <w:spacing w:line="480" w:lineRule="auto"/>
        <w:jc w:val="left"/>
        <w:rPr>
          <w:rFonts w:ascii="Arial" w:hAnsi="Arial" w:cs="Arial"/>
          <w:sz w:val="24"/>
          <w:szCs w:val="24"/>
        </w:rPr>
      </w:pPr>
    </w:p>
    <w:p>
      <w:pPr>
        <w:adjustRightInd w:val="0"/>
        <w:snapToGrid w:val="0"/>
        <w:spacing w:line="480" w:lineRule="auto"/>
        <w:jc w:val="left"/>
        <w:rPr>
          <w:rFonts w:ascii="Arial" w:hAnsi="Arial" w:cs="Arial"/>
          <w:sz w:val="24"/>
          <w:szCs w:val="24"/>
        </w:rPr>
      </w:pPr>
      <w:r>
        <w:rPr>
          <w:rFonts w:ascii="Arial" w:hAnsi="Arial" w:cs="Arial"/>
          <w:sz w:val="24"/>
          <w:szCs w:val="24"/>
        </w:rPr>
        <w:t>Plasmids pLV-EGFP-hCD63, pLV-EGFP-hRab5 (Genecreate, China) and pLV-EGFP-hRab11 (VectorBuilder, USA), which expressed the CD63-EGFP, Rab5-EGFP and Rab11-EGFP fusion proteins, respectively, were transfected into cells by using Lipofectamine LTX with Plus Reagent (Invitrogen, USA) according to the manufacturer's instructions. Inhibitors nystatin and amiloride (MCE, USA) were dissolved in dimethyl sulfoxide (DMSO) and added to the cells for 30 min before coculture with the exosomes. DMSO was added to the cells as a control. Nystatin, amiloride and control DMSO were also added to culture medium when cells were cocultured with exosomes.</w:t>
      </w:r>
    </w:p>
    <w:p>
      <w:pPr>
        <w:adjustRightInd w:val="0"/>
        <w:snapToGrid w:val="0"/>
        <w:spacing w:line="480" w:lineRule="auto"/>
        <w:jc w:val="left"/>
        <w:rPr>
          <w:rFonts w:ascii="Arial" w:hAnsi="Arial" w:cs="Arial"/>
          <w:sz w:val="24"/>
          <w:szCs w:val="24"/>
        </w:rPr>
      </w:pPr>
    </w:p>
    <w:p>
      <w:pPr>
        <w:adjustRightInd w:val="0"/>
        <w:snapToGrid w:val="0"/>
        <w:spacing w:line="480" w:lineRule="auto"/>
        <w:jc w:val="left"/>
        <w:rPr>
          <w:rFonts w:ascii="Arial" w:hAnsi="Arial" w:cs="Arial"/>
          <w:sz w:val="24"/>
          <w:szCs w:val="24"/>
        </w:rPr>
      </w:pPr>
      <w:r>
        <w:rPr>
          <w:rFonts w:ascii="Arial" w:hAnsi="Arial" w:cs="Arial"/>
          <w:b/>
          <w:bCs/>
          <w:sz w:val="24"/>
          <w:szCs w:val="24"/>
        </w:rPr>
        <w:t xml:space="preserve">Exosome </w:t>
      </w:r>
      <w:r>
        <w:rPr>
          <w:rFonts w:hint="eastAsia" w:ascii="Arial" w:hAnsi="Arial" w:cs="Arial"/>
          <w:b/>
          <w:bCs/>
          <w:sz w:val="24"/>
          <w:szCs w:val="24"/>
        </w:rPr>
        <w:t>i</w:t>
      </w:r>
      <w:r>
        <w:rPr>
          <w:rFonts w:ascii="Arial" w:hAnsi="Arial" w:cs="Arial"/>
          <w:b/>
          <w:bCs/>
          <w:sz w:val="24"/>
          <w:szCs w:val="24"/>
        </w:rPr>
        <w:t xml:space="preserve">solation and </w:t>
      </w:r>
      <w:r>
        <w:rPr>
          <w:rFonts w:hint="eastAsia" w:ascii="Arial" w:hAnsi="Arial" w:cs="Arial"/>
          <w:b/>
          <w:bCs/>
          <w:sz w:val="24"/>
          <w:szCs w:val="24"/>
        </w:rPr>
        <w:t>c</w:t>
      </w:r>
      <w:r>
        <w:rPr>
          <w:rFonts w:ascii="Arial" w:hAnsi="Arial" w:cs="Arial"/>
          <w:b/>
          <w:bCs/>
          <w:sz w:val="24"/>
          <w:szCs w:val="24"/>
        </w:rPr>
        <w:t>haracterization</w:t>
      </w:r>
    </w:p>
    <w:p>
      <w:pPr>
        <w:adjustRightInd w:val="0"/>
        <w:snapToGrid w:val="0"/>
        <w:spacing w:line="480" w:lineRule="auto"/>
        <w:jc w:val="left"/>
        <w:rPr>
          <w:rFonts w:ascii="Arial" w:hAnsi="Arial" w:cs="Arial"/>
          <w:sz w:val="24"/>
          <w:szCs w:val="24"/>
        </w:rPr>
      </w:pPr>
      <w:r>
        <w:rPr>
          <w:rFonts w:ascii="Arial" w:hAnsi="Arial" w:cs="Arial"/>
          <w:sz w:val="24"/>
          <w:szCs w:val="24"/>
        </w:rPr>
        <w:t xml:space="preserve">Cells were cultured in medium supplemented with 10% exosome-depleted FBS for 48-72 h. Culture medium was collected and centrifuged at 300 × g for 10 min and then 2,000 × g for 20 min. Next, the supernatant was filtered through a 0.22 μm membrane filter and mixed with ExoQuick-TC (EXOTC50A-1, System Biosciences, USA) and then placed at 4°C for 12 h. Finally, the mixture was centrifuged at 1,500 × g for 30 min to isolate the exosome pellet. The serum was filtered through a 0.22 μm membrane filter and mixed with ExoQuick (EXOQ5A-1, System Biosciences, USA) and then placed at 4°C for 30 min. Next, the mixture was centrifuged at 1,500 × g for 30 min to isolate the exosome pellet. Isolated exosome pellets from 10 mL culture medium were resuspended in 1 mL </w:t>
      </w:r>
      <w:bookmarkStart w:id="4" w:name="_GoBack"/>
      <w:bookmarkEnd w:id="4"/>
      <w:r>
        <w:rPr>
          <w:rFonts w:ascii="Arial" w:hAnsi="Arial" w:cs="Arial"/>
          <w:sz w:val="24"/>
          <w:szCs w:val="24"/>
        </w:rPr>
        <w:t>PBS for measuring size by NTA</w:t>
      </w:r>
      <w:r>
        <w:rPr>
          <w:rFonts w:hint="eastAsia" w:ascii="Arial" w:hAnsi="Arial" w:cs="Arial"/>
          <w:sz w:val="24"/>
          <w:szCs w:val="24"/>
        </w:rPr>
        <w:t xml:space="preserve"> (</w:t>
      </w:r>
      <w:r>
        <w:rPr>
          <w:rFonts w:ascii="Arial" w:hAnsi="Arial" w:cs="Arial"/>
          <w:sz w:val="24"/>
          <w:szCs w:val="24"/>
        </w:rPr>
        <w:t>Nanosight NS300, Malvern, UK), resuspended in 10 μL PBS for</w:t>
      </w:r>
      <w:r>
        <w:rPr>
          <w:rFonts w:hint="eastAsia" w:ascii="Arial" w:hAnsi="Arial" w:cs="Arial"/>
          <w:sz w:val="24"/>
          <w:szCs w:val="24"/>
        </w:rPr>
        <w:t xml:space="preserve"> </w:t>
      </w:r>
      <w:r>
        <w:rPr>
          <w:rFonts w:ascii="Arial" w:hAnsi="Arial" w:cs="Arial"/>
          <w:sz w:val="24"/>
          <w:szCs w:val="24"/>
        </w:rPr>
        <w:t>TEM (JEM-1400, JEOL, Japan), or resuspended in 5 mL medium for coculture with cells. Isolated exosome pellets from 10 mL culture medium or 100 μL serum were lysed in 200 μL lysis buffer for immunoblotting analysis. Isolated exosome pellets from 100 μL serum were lysed in 100 μL nondenatured protein solubilization reagent for</w:t>
      </w:r>
      <w:r>
        <w:rPr>
          <w:rFonts w:hint="eastAsia" w:ascii="Arial" w:hAnsi="Arial" w:cs="Arial"/>
          <w:sz w:val="24"/>
          <w:szCs w:val="24"/>
        </w:rPr>
        <w:t xml:space="preserve"> </w:t>
      </w:r>
      <w:r>
        <w:rPr>
          <w:rFonts w:ascii="Arial" w:hAnsi="Arial" w:cs="Arial"/>
          <w:sz w:val="24"/>
          <w:szCs w:val="24"/>
        </w:rPr>
        <w:t>ELISA.</w:t>
      </w:r>
    </w:p>
    <w:p>
      <w:pPr>
        <w:adjustRightInd w:val="0"/>
        <w:snapToGrid w:val="0"/>
        <w:spacing w:line="480" w:lineRule="auto"/>
        <w:jc w:val="left"/>
        <w:rPr>
          <w:rFonts w:ascii="Arial" w:hAnsi="Arial" w:cs="Arial"/>
          <w:sz w:val="24"/>
          <w:szCs w:val="24"/>
        </w:rPr>
      </w:pPr>
    </w:p>
    <w:p>
      <w:pPr>
        <w:adjustRightInd w:val="0"/>
        <w:snapToGrid w:val="0"/>
        <w:spacing w:line="480" w:lineRule="auto"/>
        <w:jc w:val="left"/>
        <w:rPr>
          <w:rFonts w:ascii="Arial" w:hAnsi="Arial" w:cs="Arial"/>
          <w:b/>
          <w:bCs/>
          <w:sz w:val="24"/>
          <w:szCs w:val="24"/>
        </w:rPr>
      </w:pPr>
      <w:r>
        <w:rPr>
          <w:rFonts w:ascii="Arial" w:hAnsi="Arial" w:cs="Arial"/>
          <w:b/>
          <w:bCs/>
          <w:sz w:val="24"/>
          <w:szCs w:val="24"/>
        </w:rPr>
        <w:t>Immunoblotting</w:t>
      </w:r>
      <w:r>
        <w:rPr>
          <w:rFonts w:hint="eastAsia" w:ascii="Arial" w:hAnsi="Arial" w:cs="Arial"/>
          <w:b/>
          <w:bCs/>
          <w:sz w:val="24"/>
          <w:szCs w:val="24"/>
        </w:rPr>
        <w:t xml:space="preserve"> and co-IP</w:t>
      </w:r>
    </w:p>
    <w:p>
      <w:pPr>
        <w:adjustRightInd w:val="0"/>
        <w:snapToGrid w:val="0"/>
        <w:spacing w:line="480" w:lineRule="auto"/>
        <w:jc w:val="left"/>
        <w:rPr>
          <w:rFonts w:ascii="Arial" w:hAnsi="Arial" w:cs="Arial"/>
          <w:sz w:val="24"/>
          <w:szCs w:val="24"/>
        </w:rPr>
      </w:pPr>
      <w:r>
        <w:rPr>
          <w:rFonts w:hint="eastAsia" w:ascii="Arial" w:hAnsi="Arial" w:cs="Arial"/>
          <w:sz w:val="24"/>
          <w:szCs w:val="24"/>
        </w:rPr>
        <w:t>For immunoblotting, p</w:t>
      </w:r>
      <w:r>
        <w:rPr>
          <w:rFonts w:ascii="Arial" w:hAnsi="Arial" w:cs="Arial"/>
          <w:sz w:val="24"/>
          <w:szCs w:val="24"/>
        </w:rPr>
        <w:t>roteins were extracted from exosome pellets, cells and tissues using radio immunoprecipitation assay (RIPA) lysis buffer (Beyotime, China) containing a protease-inhibitor and phosphatase-inhibitor (Sigma, USA). Then, the protein concentration was determined by a BCA protein assay kit (Thermo Fisher Scientific, USA), and the content was separated into equal amounts (30 μg for cells, 60 μg for exosomes and tissues), fractionated by sodium dodecyl sulfate polyacrylamide gel electrophoresis, electrotransferred onto a polyvinylidene fluoride membrane (Millipore, USA), and blocked with 1 × tris-buffered saline-tween (TBST) containing 5% nonfat dried milk at room temperature for 1 h. The membranes were incubated at 4°C overnight with the following primary antibodies: anti-Alix (1:200, sc-99010, Santa Cruz, USA), anti-HSP90 (1:200, sc-13119, Santa Cruz, USA), anti-TSG101 (1:500, A1692, ABclonal, China), anti-CD63 (1:200, sc-51662, Santa Cruz, USA), anti-ANGPT2 (1:500, A0698, ABclonal, China), anti-Tubulin (1:2,000, #2146, Cell Signaling Technology, USA), anti-ZEB1(1:1,000, #3396, Cell Signaling Technology, USA), anti-E-cadherin (1:1,000, #14472, Cell Signaling Technology, USA), anti-N-cadherin (1:1,000, #13116, Cell Signaling Technology, USA), anti-Vimentin (1:1,000, #5741, Cell Signaling Technology, USA), anti-Twist1 (1:1,000, #46702, Cell Signaling Technology, USA), anti-Snail (1:1,000, #3879, Cell Signaling Technology, USA), anti-mCherry (1:1,000, YM3125, Immunoway, USA)</w:t>
      </w:r>
      <w:r>
        <w:rPr>
          <w:rFonts w:hint="eastAsia" w:ascii="Arial" w:hAnsi="Arial" w:cs="Arial"/>
          <w:sz w:val="24"/>
          <w:szCs w:val="24"/>
        </w:rPr>
        <w:t>, anti-phospho-Tie2(</w:t>
      </w:r>
      <w:r>
        <w:rPr>
          <w:rFonts w:ascii="Arial" w:hAnsi="Arial" w:cs="Arial"/>
          <w:sz w:val="24"/>
          <w:szCs w:val="24"/>
        </w:rPr>
        <w:t>1:1,000, #</w:t>
      </w:r>
      <w:r>
        <w:rPr>
          <w:rFonts w:hint="eastAsia" w:ascii="Arial" w:hAnsi="Arial" w:cs="Arial"/>
          <w:sz w:val="24"/>
          <w:szCs w:val="24"/>
        </w:rPr>
        <w:t>4221</w:t>
      </w:r>
      <w:r>
        <w:rPr>
          <w:rFonts w:ascii="Arial" w:hAnsi="Arial" w:cs="Arial"/>
          <w:sz w:val="24"/>
          <w:szCs w:val="24"/>
        </w:rPr>
        <w:t>, Cell Signaling Technology, USA</w:t>
      </w:r>
      <w:r>
        <w:rPr>
          <w:rFonts w:hint="eastAsia" w:ascii="Arial" w:hAnsi="Arial" w:cs="Arial"/>
          <w:sz w:val="24"/>
          <w:szCs w:val="24"/>
        </w:rPr>
        <w:t>), anti-Tie2 (</w:t>
      </w:r>
      <w:r>
        <w:rPr>
          <w:rFonts w:ascii="Arial" w:hAnsi="Arial" w:cs="Arial"/>
          <w:sz w:val="24"/>
          <w:szCs w:val="24"/>
        </w:rPr>
        <w:t>1:1,000, #4</w:t>
      </w:r>
      <w:r>
        <w:rPr>
          <w:rFonts w:hint="eastAsia" w:ascii="Arial" w:hAnsi="Arial" w:cs="Arial"/>
          <w:sz w:val="24"/>
          <w:szCs w:val="24"/>
        </w:rPr>
        <w:t>224</w:t>
      </w:r>
      <w:r>
        <w:rPr>
          <w:rFonts w:ascii="Arial" w:hAnsi="Arial" w:cs="Arial"/>
          <w:sz w:val="24"/>
          <w:szCs w:val="24"/>
        </w:rPr>
        <w:t>, Cell Signaling Technology, USA</w:t>
      </w:r>
      <w:r>
        <w:rPr>
          <w:rFonts w:hint="eastAsia" w:ascii="Arial" w:hAnsi="Arial" w:cs="Arial"/>
          <w:sz w:val="24"/>
          <w:szCs w:val="24"/>
        </w:rPr>
        <w:t>), anti-phospho-PI3Kp85 (</w:t>
      </w:r>
      <w:r>
        <w:rPr>
          <w:rFonts w:ascii="Arial" w:hAnsi="Arial" w:cs="Arial"/>
          <w:sz w:val="24"/>
          <w:szCs w:val="24"/>
        </w:rPr>
        <w:t>1:500, A</w:t>
      </w:r>
      <w:r>
        <w:rPr>
          <w:rFonts w:hint="eastAsia" w:ascii="Arial" w:hAnsi="Arial" w:cs="Arial"/>
          <w:sz w:val="24"/>
          <w:szCs w:val="24"/>
        </w:rPr>
        <w:t>P0854</w:t>
      </w:r>
      <w:r>
        <w:rPr>
          <w:rFonts w:ascii="Arial" w:hAnsi="Arial" w:cs="Arial"/>
          <w:sz w:val="24"/>
          <w:szCs w:val="24"/>
        </w:rPr>
        <w:t>, ABclonal, China</w:t>
      </w:r>
      <w:r>
        <w:rPr>
          <w:rFonts w:hint="eastAsia" w:ascii="Arial" w:hAnsi="Arial" w:cs="Arial"/>
          <w:sz w:val="24"/>
          <w:szCs w:val="24"/>
        </w:rPr>
        <w:t>), anti-PI3Kp85 (</w:t>
      </w:r>
      <w:r>
        <w:rPr>
          <w:rFonts w:ascii="Arial" w:hAnsi="Arial" w:cs="Arial"/>
          <w:sz w:val="24"/>
          <w:szCs w:val="24"/>
        </w:rPr>
        <w:t>1:500, A1</w:t>
      </w:r>
      <w:r>
        <w:rPr>
          <w:rFonts w:hint="eastAsia" w:ascii="Arial" w:hAnsi="Arial" w:cs="Arial"/>
          <w:sz w:val="24"/>
          <w:szCs w:val="24"/>
        </w:rPr>
        <w:t>1526</w:t>
      </w:r>
      <w:r>
        <w:rPr>
          <w:rFonts w:ascii="Arial" w:hAnsi="Arial" w:cs="Arial"/>
          <w:sz w:val="24"/>
          <w:szCs w:val="24"/>
        </w:rPr>
        <w:t>, ABclonal, China</w:t>
      </w:r>
      <w:r>
        <w:rPr>
          <w:rFonts w:hint="eastAsia" w:ascii="Arial" w:hAnsi="Arial" w:cs="Arial"/>
          <w:sz w:val="24"/>
          <w:szCs w:val="24"/>
        </w:rPr>
        <w:t>)</w:t>
      </w:r>
      <w:r>
        <w:rPr>
          <w:rFonts w:ascii="Arial" w:hAnsi="Arial" w:cs="Arial"/>
          <w:sz w:val="24"/>
          <w:szCs w:val="24"/>
        </w:rPr>
        <w:t xml:space="preserve">, anti-phospho-eNOS (Ser1177) (1:500, #9570, Cell Signaling Technology, USA), anti-eNOS (1:1,000, #5880, Cell Signaling Technology, USA), anti-phospho-β-catenin (1:500, #9561, Cell Signaling Technology, USA), anti-β-catenin (1:1,000, #8480, Cell Signaling Technology, USA), anti-phospho-AKT (Ser473) (1:1,000, #4060, Cell Signaling Technology, USA), anti-phospho-AKT (Thr308) (1:1,000, #13038, Cell Signaling Technology, USA), anti-AKT (pan) (1:2,000, #2920, Cell Signaling Technology, USA), anti-GAPDH (1:2,000, #2118, </w:t>
      </w:r>
      <w:bookmarkStart w:id="0" w:name="_Hlk17385879"/>
      <w:r>
        <w:rPr>
          <w:rFonts w:ascii="Arial" w:hAnsi="Arial" w:cs="Arial"/>
          <w:sz w:val="24"/>
          <w:szCs w:val="24"/>
        </w:rPr>
        <w:t>Cell Signaling Technology, USA</w:t>
      </w:r>
      <w:bookmarkEnd w:id="0"/>
      <w:r>
        <w:rPr>
          <w:rFonts w:ascii="Arial" w:hAnsi="Arial" w:cs="Arial"/>
          <w:sz w:val="24"/>
          <w:szCs w:val="24"/>
        </w:rPr>
        <w:t>), anti-CD31 (1:500, YT6076, Immunoway, USA), anti-CD105 (1:500, YM6611, Immunoway, USA), and anti-VEGFA (1:500, A0280, ABclonal, China). Then, the membranes were incubated with the corresponding secondary antibodies (anti-rabbit, 1:2,000, #7074, Cell Signaling Technology, USA; anti-mouse, 1:2,000, #7076, Cell Signaling Technology, USA) for 1 h at room temperature. The quantification was performed using ImageJ (Wayne Rasband National Institutes of Health, USA).</w:t>
      </w:r>
    </w:p>
    <w:p>
      <w:pPr>
        <w:adjustRightInd w:val="0"/>
        <w:snapToGrid w:val="0"/>
        <w:spacing w:line="480" w:lineRule="auto"/>
        <w:jc w:val="left"/>
        <w:rPr>
          <w:rFonts w:ascii="Arial" w:hAnsi="Arial" w:cs="Arial"/>
          <w:sz w:val="24"/>
          <w:szCs w:val="24"/>
        </w:rPr>
      </w:pPr>
    </w:p>
    <w:p>
      <w:pPr>
        <w:adjustRightInd w:val="0"/>
        <w:snapToGrid w:val="0"/>
        <w:spacing w:line="480" w:lineRule="auto"/>
        <w:jc w:val="left"/>
        <w:rPr>
          <w:rFonts w:ascii="Arial" w:hAnsi="Arial" w:cs="Arial"/>
          <w:sz w:val="24"/>
          <w:szCs w:val="24"/>
        </w:rPr>
      </w:pPr>
      <w:r>
        <w:rPr>
          <w:rFonts w:hint="eastAsia" w:ascii="Arial" w:hAnsi="Arial" w:cs="Arial"/>
          <w:sz w:val="24"/>
          <w:szCs w:val="24"/>
        </w:rPr>
        <w:t xml:space="preserve">For co-IP, cells were lysed with IP </w:t>
      </w:r>
      <w:r>
        <w:rPr>
          <w:rFonts w:ascii="Arial" w:hAnsi="Arial" w:cs="Arial"/>
          <w:sz w:val="24"/>
          <w:szCs w:val="24"/>
        </w:rPr>
        <w:t>lysis buffer (Beyotime, China) containing a protease-inhibitor and phosphatase-inhibitor (Sigma, USA)</w:t>
      </w:r>
      <w:r>
        <w:rPr>
          <w:rFonts w:hint="eastAsia" w:ascii="Arial" w:hAnsi="Arial" w:cs="Arial"/>
          <w:sz w:val="24"/>
          <w:szCs w:val="24"/>
        </w:rPr>
        <w:t xml:space="preserve">. The protein was separated out 20 μg as control input. The rest proteins was separated into 200 μg per 200 μL </w:t>
      </w:r>
      <w:r>
        <w:rPr>
          <w:rFonts w:ascii="Arial" w:hAnsi="Arial" w:cs="Arial"/>
          <w:sz w:val="24"/>
          <w:szCs w:val="24"/>
        </w:rPr>
        <w:t>lysates</w:t>
      </w:r>
      <w:r>
        <w:rPr>
          <w:rFonts w:hint="eastAsia" w:ascii="Arial" w:hAnsi="Arial" w:cs="Arial"/>
          <w:sz w:val="24"/>
          <w:szCs w:val="24"/>
        </w:rPr>
        <w:t>, added the primary antibody anti-mCherry (</w:t>
      </w:r>
      <w:r>
        <w:rPr>
          <w:rFonts w:ascii="Arial" w:hAnsi="Arial" w:cs="Arial"/>
          <w:sz w:val="24"/>
          <w:szCs w:val="24"/>
        </w:rPr>
        <w:t>1:</w:t>
      </w:r>
      <w:r>
        <w:rPr>
          <w:rFonts w:hint="eastAsia" w:ascii="Arial" w:hAnsi="Arial" w:cs="Arial"/>
          <w:sz w:val="24"/>
          <w:szCs w:val="24"/>
        </w:rPr>
        <w:t>1</w:t>
      </w:r>
      <w:r>
        <w:rPr>
          <w:rFonts w:ascii="Arial" w:hAnsi="Arial" w:cs="Arial"/>
          <w:sz w:val="24"/>
          <w:szCs w:val="24"/>
        </w:rPr>
        <w:t>00, YM3125, Immunoway, USA</w:t>
      </w:r>
      <w:r>
        <w:rPr>
          <w:rFonts w:hint="eastAsia" w:ascii="Arial" w:hAnsi="Arial" w:cs="Arial"/>
          <w:sz w:val="24"/>
          <w:szCs w:val="24"/>
        </w:rPr>
        <w:t>) or control anti-IgG (</w:t>
      </w:r>
      <w:r>
        <w:rPr>
          <w:rFonts w:ascii="Arial" w:hAnsi="Arial" w:cs="Arial"/>
          <w:sz w:val="24"/>
          <w:szCs w:val="24"/>
        </w:rPr>
        <w:t>1:</w:t>
      </w:r>
      <w:r>
        <w:rPr>
          <w:rFonts w:hint="eastAsia" w:ascii="Arial" w:hAnsi="Arial" w:cs="Arial"/>
          <w:sz w:val="24"/>
          <w:szCs w:val="24"/>
        </w:rPr>
        <w:t>2</w:t>
      </w:r>
      <w:r>
        <w:rPr>
          <w:rFonts w:ascii="Arial" w:hAnsi="Arial" w:cs="Arial"/>
          <w:sz w:val="24"/>
          <w:szCs w:val="24"/>
        </w:rPr>
        <w:t>00, A</w:t>
      </w:r>
      <w:r>
        <w:rPr>
          <w:rFonts w:hint="eastAsia" w:ascii="Arial" w:hAnsi="Arial" w:cs="Arial"/>
          <w:sz w:val="24"/>
          <w:szCs w:val="24"/>
        </w:rPr>
        <w:t>C011</w:t>
      </w:r>
      <w:r>
        <w:rPr>
          <w:rFonts w:ascii="Arial" w:hAnsi="Arial" w:cs="Arial"/>
          <w:sz w:val="24"/>
          <w:szCs w:val="24"/>
        </w:rPr>
        <w:t>, ABclonal, China</w:t>
      </w:r>
      <w:r>
        <w:rPr>
          <w:rFonts w:hint="eastAsia" w:ascii="Arial" w:hAnsi="Arial" w:cs="Arial"/>
          <w:sz w:val="24"/>
          <w:szCs w:val="24"/>
        </w:rPr>
        <w:t xml:space="preserve">) and inculated at 4°C overnight, then added 20 μL protein A/G agarose </w:t>
      </w:r>
      <w:r>
        <w:rPr>
          <w:rFonts w:ascii="Arial" w:hAnsi="Arial" w:cs="Arial"/>
          <w:sz w:val="24"/>
          <w:szCs w:val="24"/>
        </w:rPr>
        <w:t>beads</w:t>
      </w:r>
      <w:r>
        <w:rPr>
          <w:rFonts w:hint="eastAsia" w:ascii="Arial" w:hAnsi="Arial" w:cs="Arial"/>
          <w:sz w:val="24"/>
          <w:szCs w:val="24"/>
        </w:rPr>
        <w:t xml:space="preserve"> (Pierce, USA) and incubated at 4°C for 4 h. The agarose beads were washed with </w:t>
      </w:r>
      <w:r>
        <w:rPr>
          <w:rFonts w:ascii="Arial" w:hAnsi="Arial" w:cs="Arial"/>
          <w:sz w:val="24"/>
          <w:szCs w:val="24"/>
        </w:rPr>
        <w:t>IP washing buffer</w:t>
      </w:r>
      <w:r>
        <w:rPr>
          <w:rFonts w:hint="eastAsia" w:ascii="Arial" w:hAnsi="Arial" w:cs="Arial"/>
          <w:sz w:val="24"/>
          <w:szCs w:val="24"/>
        </w:rPr>
        <w:t xml:space="preserve"> for 3 times, then added 20 μl of 2 × loading buffer for denaturation of immunoprecipitated proteins. The primary antibodies </w:t>
      </w:r>
      <w:r>
        <w:rPr>
          <w:rFonts w:ascii="Arial" w:hAnsi="Arial" w:cs="Arial"/>
          <w:sz w:val="24"/>
          <w:szCs w:val="24"/>
        </w:rPr>
        <w:t>anti-mCherry (1:1,000, YM3125, Immunoway, USA),</w:t>
      </w:r>
      <w:r>
        <w:rPr>
          <w:rFonts w:hint="eastAsia" w:ascii="Arial" w:hAnsi="Arial" w:cs="Arial"/>
          <w:sz w:val="24"/>
          <w:szCs w:val="24"/>
        </w:rPr>
        <w:t xml:space="preserve"> anti-Rab5 (</w:t>
      </w:r>
      <w:r>
        <w:rPr>
          <w:rFonts w:ascii="Arial" w:hAnsi="Arial" w:cs="Arial"/>
          <w:sz w:val="24"/>
          <w:szCs w:val="24"/>
        </w:rPr>
        <w:t>1:500, A</w:t>
      </w:r>
      <w:r>
        <w:rPr>
          <w:rFonts w:hint="eastAsia" w:ascii="Arial" w:hAnsi="Arial" w:cs="Arial"/>
          <w:sz w:val="24"/>
          <w:szCs w:val="24"/>
        </w:rPr>
        <w:t>1180</w:t>
      </w:r>
      <w:r>
        <w:rPr>
          <w:rFonts w:ascii="Arial" w:hAnsi="Arial" w:cs="Arial"/>
          <w:sz w:val="24"/>
          <w:szCs w:val="24"/>
        </w:rPr>
        <w:t>, ABclonal, China</w:t>
      </w:r>
      <w:r>
        <w:rPr>
          <w:rFonts w:hint="eastAsia" w:ascii="Arial" w:hAnsi="Arial" w:cs="Arial"/>
          <w:sz w:val="24"/>
          <w:szCs w:val="24"/>
        </w:rPr>
        <w:t>), and anti-Rab11 (1:1,000, #5589, Cell Signaling Technology, USA) were used to detected the interaction of ANGPT2-mCherry fused protein with Rab5 or Rab11 by immunoblotting.</w:t>
      </w:r>
    </w:p>
    <w:p>
      <w:pPr>
        <w:adjustRightInd w:val="0"/>
        <w:snapToGrid w:val="0"/>
        <w:spacing w:line="480" w:lineRule="auto"/>
        <w:jc w:val="left"/>
        <w:rPr>
          <w:rFonts w:ascii="Arial" w:hAnsi="Arial" w:cs="Arial"/>
          <w:sz w:val="24"/>
          <w:szCs w:val="24"/>
        </w:rPr>
      </w:pPr>
    </w:p>
    <w:p>
      <w:pPr>
        <w:adjustRightInd w:val="0"/>
        <w:snapToGrid w:val="0"/>
        <w:spacing w:line="480" w:lineRule="auto"/>
        <w:jc w:val="left"/>
        <w:rPr>
          <w:rFonts w:ascii="Arial" w:hAnsi="Arial" w:cs="Arial"/>
          <w:sz w:val="24"/>
          <w:szCs w:val="24"/>
        </w:rPr>
      </w:pPr>
      <w:r>
        <w:rPr>
          <w:rFonts w:ascii="Arial" w:hAnsi="Arial" w:cs="Arial"/>
          <w:b/>
          <w:bCs/>
          <w:sz w:val="24"/>
          <w:szCs w:val="24"/>
        </w:rPr>
        <w:t>TEM</w:t>
      </w:r>
    </w:p>
    <w:p>
      <w:pPr>
        <w:adjustRightInd w:val="0"/>
        <w:snapToGrid w:val="0"/>
        <w:spacing w:line="480" w:lineRule="auto"/>
        <w:jc w:val="left"/>
        <w:rPr>
          <w:rFonts w:ascii="Arial" w:hAnsi="Arial" w:cs="Arial"/>
          <w:sz w:val="24"/>
          <w:szCs w:val="24"/>
        </w:rPr>
      </w:pPr>
      <w:r>
        <w:rPr>
          <w:rFonts w:ascii="Arial" w:hAnsi="Arial" w:cs="Arial"/>
          <w:sz w:val="24"/>
          <w:szCs w:val="24"/>
        </w:rPr>
        <w:t>Isolated exosome pellets from 10 mL culture medium were resuspended in 10 μL PBS and fixed with 10 μL paraformaldehyde (4%), absorbed onto the formvar-carbon-coated copper grids for 10 min and dried by filter paper; pellets were then stained with 10 μL uranyl acetate (2%) for 90 s and dried, finally examined using TEM (JEM-1400, JEOL, Japan) operated at 120 kV. For immunogold labeling, fixed exosomes were absorbed onto the formvar-carbon-coated copper grids for 30 min, washed with PBS and 50 mM glycine three times respectively, then blocked with 5% bovine serum albumin for 30 min and incubated with the primary antibody (anti-CD63, 1:10, sc-51662, Santa Cruz, USA; anti-ANGPT2, 1:20, SAB3500709, Sigma, USA) for 1 h, washed with 0.5% bovine serum albumin six times and incubated with IgG-gold antibody (anti-mouse 5 nm, 1:20, G7527, Sigma, USA; anti-rabbit 10 nm, 1:20, G7402, Sigma, USA) for 30 min, washed with 0.5% bovine serum albumin and PBS six times respectively, placed on the 100 μL glutaraldehyde (1%) for 2 min and washed with distilled water six times, then stained with 10 μL uranyl acetate (2%) for 90 s and dried, finally examined using TEM. All of the solutions mentioned above were filtered through a 0.22 μm membrane filter, and each wash above was 100 μL solutions and 3 min.</w:t>
      </w:r>
    </w:p>
    <w:p>
      <w:pPr>
        <w:adjustRightInd w:val="0"/>
        <w:snapToGrid w:val="0"/>
        <w:spacing w:line="480" w:lineRule="auto"/>
        <w:jc w:val="left"/>
        <w:rPr>
          <w:rFonts w:ascii="Arial" w:hAnsi="Arial" w:cs="Arial"/>
          <w:sz w:val="24"/>
          <w:szCs w:val="24"/>
        </w:rPr>
      </w:pPr>
    </w:p>
    <w:p>
      <w:pPr>
        <w:adjustRightInd w:val="0"/>
        <w:snapToGrid w:val="0"/>
        <w:spacing w:line="480" w:lineRule="auto"/>
        <w:jc w:val="left"/>
        <w:rPr>
          <w:rFonts w:ascii="Arial" w:hAnsi="Arial" w:cs="Arial"/>
          <w:b/>
          <w:bCs/>
          <w:sz w:val="24"/>
          <w:szCs w:val="24"/>
        </w:rPr>
      </w:pPr>
      <w:r>
        <w:rPr>
          <w:rFonts w:ascii="Arial" w:hAnsi="Arial" w:cs="Arial"/>
          <w:b/>
          <w:bCs/>
          <w:sz w:val="24"/>
          <w:szCs w:val="24"/>
        </w:rPr>
        <w:t>IHC</w:t>
      </w:r>
    </w:p>
    <w:p>
      <w:pPr>
        <w:adjustRightInd w:val="0"/>
        <w:snapToGrid w:val="0"/>
        <w:spacing w:line="480" w:lineRule="auto"/>
        <w:jc w:val="left"/>
        <w:rPr>
          <w:rFonts w:ascii="Arial" w:hAnsi="Arial" w:cs="Arial"/>
          <w:sz w:val="24"/>
          <w:szCs w:val="24"/>
        </w:rPr>
      </w:pPr>
      <w:r>
        <w:rPr>
          <w:rFonts w:ascii="Arial" w:hAnsi="Arial" w:cs="Arial"/>
          <w:sz w:val="24"/>
          <w:szCs w:val="24"/>
        </w:rPr>
        <w:t xml:space="preserve">For </w:t>
      </w:r>
      <w:r>
        <w:rPr>
          <w:rFonts w:ascii="Arial" w:hAnsi="Arial" w:eastAsia="宋体" w:cs="Arial"/>
          <w:sz w:val="24"/>
          <w:szCs w:val="24"/>
        </w:rPr>
        <w:t xml:space="preserve">the </w:t>
      </w:r>
      <w:r>
        <w:rPr>
          <w:rFonts w:ascii="Arial" w:hAnsi="Arial" w:cs="Arial"/>
          <w:sz w:val="24"/>
          <w:szCs w:val="24"/>
        </w:rPr>
        <w:t xml:space="preserve">clinical study, </w:t>
      </w:r>
      <w:bookmarkStart w:id="1" w:name="_Hlk17760196"/>
      <w:r>
        <w:rPr>
          <w:rFonts w:ascii="Arial" w:hAnsi="Arial" w:cs="Arial"/>
          <w:sz w:val="24"/>
          <w:szCs w:val="24"/>
        </w:rPr>
        <w:t>a total of 96 tissue samples were obtained from HCC patients</w:t>
      </w:r>
      <w:r>
        <w:rPr>
          <w:rFonts w:ascii="Arial" w:hAnsi="Arial" w:eastAsia="宋体" w:cs="Arial"/>
          <w:sz w:val="24"/>
          <w:szCs w:val="24"/>
        </w:rPr>
        <w:t>,</w:t>
      </w:r>
      <w:r>
        <w:rPr>
          <w:rFonts w:ascii="Arial" w:hAnsi="Arial" w:cs="Arial"/>
          <w:sz w:val="24"/>
          <w:szCs w:val="24"/>
        </w:rPr>
        <w:t xml:space="preserve"> and 11 were obtained from BLD patients who underwent hepatectomy at Sun Yat-sen Memorial Hospital at Sun Yat-sen University (Guangzhou, China) between December 2009 and September 2012.</w:t>
      </w:r>
      <w:bookmarkEnd w:id="1"/>
      <w:r>
        <w:rPr>
          <w:rFonts w:ascii="Arial" w:hAnsi="Arial" w:cs="Arial"/>
          <w:sz w:val="24"/>
          <w:szCs w:val="24"/>
        </w:rPr>
        <w:t xml:space="preserve"> </w:t>
      </w:r>
      <w:r>
        <w:rPr>
          <w:rFonts w:ascii="Arial" w:hAnsi="Arial" w:eastAsia="宋体" w:cs="Arial"/>
          <w:sz w:val="24"/>
          <w:szCs w:val="24"/>
        </w:rPr>
        <w:t>For the</w:t>
      </w:r>
      <w:r>
        <w:rPr>
          <w:rFonts w:ascii="Arial" w:hAnsi="Arial" w:cs="Arial"/>
          <w:sz w:val="24"/>
          <w:szCs w:val="24"/>
        </w:rPr>
        <w:t xml:space="preserve"> in vivo tumorigenicity assay, a total of 24 </w:t>
      </w:r>
      <w:r>
        <w:rPr>
          <w:rFonts w:ascii="Arial" w:hAnsi="Arial" w:eastAsia="宋体" w:cs="Arial"/>
          <w:sz w:val="24"/>
          <w:szCs w:val="24"/>
        </w:rPr>
        <w:t>tissue</w:t>
      </w:r>
      <w:r>
        <w:rPr>
          <w:rFonts w:ascii="Arial" w:hAnsi="Arial" w:cs="Arial"/>
          <w:sz w:val="24"/>
          <w:szCs w:val="24"/>
        </w:rPr>
        <w:t xml:space="preserve"> samples were </w:t>
      </w:r>
      <w:r>
        <w:rPr>
          <w:rFonts w:ascii="Arial" w:hAnsi="Arial" w:eastAsia="宋体" w:cs="Arial"/>
          <w:sz w:val="24"/>
          <w:szCs w:val="24"/>
        </w:rPr>
        <w:t>obtained</w:t>
      </w:r>
      <w:r>
        <w:rPr>
          <w:rFonts w:ascii="Arial" w:hAnsi="Arial" w:cs="Arial"/>
          <w:sz w:val="24"/>
          <w:szCs w:val="24"/>
        </w:rPr>
        <w:t xml:space="preserve"> from Hep3B </w:t>
      </w:r>
      <w:r>
        <w:rPr>
          <w:rFonts w:ascii="Arial" w:hAnsi="Arial" w:eastAsia="宋体" w:cs="Arial"/>
          <w:sz w:val="24"/>
          <w:szCs w:val="24"/>
        </w:rPr>
        <w:t>xenografts</w:t>
      </w:r>
      <w:r>
        <w:rPr>
          <w:rFonts w:ascii="Arial" w:hAnsi="Arial" w:cs="Arial"/>
          <w:sz w:val="24"/>
          <w:szCs w:val="24"/>
        </w:rPr>
        <w:t xml:space="preserve"> in nude mice</w:t>
      </w:r>
      <w:r>
        <w:rPr>
          <w:rFonts w:ascii="Arial" w:hAnsi="Arial" w:eastAsia="宋体" w:cs="Arial"/>
          <w:sz w:val="24"/>
          <w:szCs w:val="24"/>
        </w:rPr>
        <w:t>,</w:t>
      </w:r>
      <w:r>
        <w:rPr>
          <w:rFonts w:ascii="Arial" w:hAnsi="Arial" w:cs="Arial"/>
          <w:sz w:val="24"/>
          <w:szCs w:val="24"/>
        </w:rPr>
        <w:t xml:space="preserve"> and 19 were obtained from MHCC97H </w:t>
      </w:r>
      <w:r>
        <w:rPr>
          <w:rFonts w:ascii="Arial" w:hAnsi="Arial" w:eastAsia="宋体" w:cs="Arial"/>
          <w:sz w:val="24"/>
          <w:szCs w:val="24"/>
        </w:rPr>
        <w:t>xenografts</w:t>
      </w:r>
      <w:r>
        <w:rPr>
          <w:rFonts w:ascii="Arial" w:hAnsi="Arial" w:cs="Arial"/>
          <w:sz w:val="24"/>
          <w:szCs w:val="24"/>
        </w:rPr>
        <w:t xml:space="preserve"> in nude mice. IHC assays were performed as previously described.</w:t>
      </w:r>
      <w:r>
        <w:rPr>
          <w:rFonts w:hint="eastAsia" w:ascii="等线" w:hAnsi="等线" w:eastAsia="等线"/>
          <w:color w:val="080000"/>
        </w:rPr>
        <w:t>[1]</w:t>
      </w:r>
      <w:r>
        <w:rPr>
          <w:rFonts w:ascii="Arial" w:hAnsi="Arial" w:cs="Arial"/>
          <w:sz w:val="24"/>
          <w:szCs w:val="24"/>
        </w:rPr>
        <w:t xml:space="preserve"> The antibodies used were as follows: anti-ANGPT2 (1:100, A0698, ABclonal, China), anti-CD31 (1:200, GB12063, Servicebio, China). The quantification was performed using Image-Pro Plus 6.0 (Media Cybernetics, USA).</w:t>
      </w:r>
    </w:p>
    <w:p>
      <w:pPr>
        <w:adjustRightInd w:val="0"/>
        <w:snapToGrid w:val="0"/>
        <w:spacing w:line="480" w:lineRule="auto"/>
        <w:jc w:val="left"/>
        <w:rPr>
          <w:rFonts w:ascii="Arial" w:hAnsi="Arial" w:cs="Arial"/>
          <w:sz w:val="24"/>
          <w:szCs w:val="24"/>
        </w:rPr>
      </w:pPr>
    </w:p>
    <w:p>
      <w:pPr>
        <w:adjustRightInd w:val="0"/>
        <w:snapToGrid w:val="0"/>
        <w:spacing w:line="480" w:lineRule="auto"/>
        <w:jc w:val="left"/>
        <w:rPr>
          <w:rFonts w:ascii="Arial" w:hAnsi="Arial" w:cs="Arial"/>
          <w:b/>
          <w:bCs/>
          <w:sz w:val="24"/>
          <w:szCs w:val="24"/>
        </w:rPr>
      </w:pPr>
      <w:r>
        <w:rPr>
          <w:rFonts w:ascii="Arial" w:hAnsi="Arial" w:cs="Arial"/>
          <w:b/>
          <w:bCs/>
          <w:sz w:val="24"/>
          <w:szCs w:val="24"/>
        </w:rPr>
        <w:t>ELISA</w:t>
      </w:r>
    </w:p>
    <w:p>
      <w:pPr>
        <w:adjustRightInd w:val="0"/>
        <w:snapToGrid w:val="0"/>
        <w:spacing w:line="480" w:lineRule="auto"/>
        <w:jc w:val="left"/>
        <w:rPr>
          <w:rFonts w:ascii="Arial" w:hAnsi="Arial" w:cs="Arial"/>
          <w:sz w:val="24"/>
          <w:szCs w:val="24"/>
        </w:rPr>
      </w:pPr>
      <w:r>
        <w:rPr>
          <w:rFonts w:ascii="Arial" w:hAnsi="Arial" w:cs="Arial"/>
          <w:sz w:val="24"/>
          <w:szCs w:val="24"/>
        </w:rPr>
        <w:t>A total of 67 serum samples were collected from HCC patients</w:t>
      </w:r>
      <w:r>
        <w:rPr>
          <w:rFonts w:ascii="Arial" w:hAnsi="Arial" w:eastAsia="宋体" w:cs="Arial"/>
          <w:sz w:val="24"/>
          <w:szCs w:val="24"/>
        </w:rPr>
        <w:t>,</w:t>
      </w:r>
      <w:r>
        <w:rPr>
          <w:rFonts w:ascii="Arial" w:hAnsi="Arial" w:cs="Arial"/>
          <w:sz w:val="24"/>
          <w:szCs w:val="24"/>
        </w:rPr>
        <w:t xml:space="preserve"> and 26 were collected from BLD patients at Sun Yat-sen Memorial Hospital, Sun Yat-sen University (Guangzhou, China), between 2016 and June 2019. Isolated </w:t>
      </w:r>
      <w:r>
        <w:rPr>
          <w:rFonts w:ascii="Arial" w:hAnsi="Arial" w:eastAsia="宋体" w:cs="Arial"/>
          <w:sz w:val="24"/>
          <w:szCs w:val="24"/>
        </w:rPr>
        <w:t>exosome pellets</w:t>
      </w:r>
      <w:r>
        <w:rPr>
          <w:rFonts w:ascii="Arial" w:hAnsi="Arial" w:cs="Arial"/>
          <w:sz w:val="24"/>
          <w:szCs w:val="24"/>
        </w:rPr>
        <w:t xml:space="preserve"> from 100 μL serum </w:t>
      </w:r>
      <w:r>
        <w:rPr>
          <w:rFonts w:ascii="Arial" w:hAnsi="Arial" w:eastAsia="宋体" w:cs="Arial"/>
          <w:sz w:val="24"/>
          <w:szCs w:val="24"/>
        </w:rPr>
        <w:t>were</w:t>
      </w:r>
      <w:r>
        <w:rPr>
          <w:rFonts w:ascii="Arial" w:hAnsi="Arial" w:cs="Arial"/>
          <w:sz w:val="24"/>
          <w:szCs w:val="24"/>
        </w:rPr>
        <w:t xml:space="preserve"> lysed in 100 μL </w:t>
      </w:r>
      <w:bookmarkStart w:id="2" w:name="_Hlk17409146"/>
      <w:r>
        <w:rPr>
          <w:rFonts w:ascii="Arial" w:hAnsi="Arial" w:cs="Arial"/>
          <w:sz w:val="24"/>
          <w:szCs w:val="24"/>
        </w:rPr>
        <w:t>nondenatured protein solubilization reagent</w:t>
      </w:r>
      <w:bookmarkEnd w:id="2"/>
      <w:r>
        <w:rPr>
          <w:rFonts w:ascii="Arial" w:hAnsi="Arial" w:cs="Arial"/>
          <w:sz w:val="24"/>
          <w:szCs w:val="24"/>
        </w:rPr>
        <w:t xml:space="preserve"> (Invent, China) containing a protease-inhibitor and phosphatase-inhibitor (Sigma, USA), and then the ANGPT2 levels </w:t>
      </w:r>
      <w:r>
        <w:rPr>
          <w:rFonts w:ascii="Arial" w:hAnsi="Arial" w:eastAsia="宋体" w:cs="Arial"/>
          <w:sz w:val="24"/>
          <w:szCs w:val="24"/>
        </w:rPr>
        <w:t xml:space="preserve">were determined </w:t>
      </w:r>
      <w:r>
        <w:rPr>
          <w:rFonts w:ascii="Arial" w:hAnsi="Arial" w:cs="Arial"/>
          <w:sz w:val="24"/>
          <w:szCs w:val="24"/>
        </w:rPr>
        <w:t>using an ELISA kit according to the manufacturer's instructions (RK00227, ABclonal, China).</w:t>
      </w:r>
    </w:p>
    <w:p>
      <w:pPr>
        <w:adjustRightInd w:val="0"/>
        <w:snapToGrid w:val="0"/>
        <w:spacing w:line="480" w:lineRule="auto"/>
        <w:jc w:val="left"/>
        <w:rPr>
          <w:rFonts w:ascii="Arial" w:hAnsi="Arial" w:cs="Arial"/>
          <w:sz w:val="24"/>
          <w:szCs w:val="24"/>
        </w:rPr>
      </w:pPr>
    </w:p>
    <w:p>
      <w:pPr>
        <w:adjustRightInd w:val="0"/>
        <w:snapToGrid w:val="0"/>
        <w:spacing w:line="480" w:lineRule="auto"/>
        <w:jc w:val="left"/>
        <w:rPr>
          <w:rFonts w:ascii="Arial" w:hAnsi="Arial" w:eastAsia="宋体" w:cs="Arial"/>
          <w:b/>
          <w:bCs/>
          <w:sz w:val="24"/>
          <w:szCs w:val="24"/>
        </w:rPr>
      </w:pPr>
      <w:r>
        <w:rPr>
          <w:rFonts w:ascii="Arial" w:hAnsi="Arial" w:cs="Arial"/>
          <w:b/>
          <w:bCs/>
          <w:sz w:val="24"/>
          <w:szCs w:val="24"/>
        </w:rPr>
        <w:t xml:space="preserve">Immunofluorescence and </w:t>
      </w:r>
      <w:r>
        <w:rPr>
          <w:rFonts w:hint="eastAsia" w:ascii="Arial" w:hAnsi="Arial" w:eastAsia="宋体" w:cs="Arial"/>
          <w:b/>
          <w:bCs/>
          <w:sz w:val="24"/>
          <w:szCs w:val="24"/>
        </w:rPr>
        <w:t>c</w:t>
      </w:r>
      <w:r>
        <w:rPr>
          <w:rFonts w:ascii="Arial" w:hAnsi="Arial" w:eastAsia="宋体" w:cs="Arial"/>
          <w:b/>
          <w:bCs/>
          <w:sz w:val="24"/>
          <w:szCs w:val="24"/>
        </w:rPr>
        <w:t xml:space="preserve">onfocal </w:t>
      </w:r>
      <w:r>
        <w:rPr>
          <w:rFonts w:hint="eastAsia" w:ascii="Arial" w:hAnsi="Arial" w:eastAsia="宋体" w:cs="Arial"/>
          <w:b/>
          <w:bCs/>
          <w:sz w:val="24"/>
          <w:szCs w:val="24"/>
        </w:rPr>
        <w:t>l</w:t>
      </w:r>
      <w:r>
        <w:rPr>
          <w:rFonts w:ascii="Arial" w:hAnsi="Arial" w:eastAsia="宋体" w:cs="Arial"/>
          <w:b/>
          <w:bCs/>
          <w:sz w:val="24"/>
          <w:szCs w:val="24"/>
        </w:rPr>
        <w:t xml:space="preserve">aser </w:t>
      </w:r>
      <w:r>
        <w:rPr>
          <w:rFonts w:hint="eastAsia" w:ascii="Arial" w:hAnsi="Arial" w:eastAsia="宋体" w:cs="Arial"/>
          <w:b/>
          <w:bCs/>
          <w:sz w:val="24"/>
          <w:szCs w:val="24"/>
        </w:rPr>
        <w:t>s</w:t>
      </w:r>
      <w:r>
        <w:rPr>
          <w:rFonts w:ascii="Arial" w:hAnsi="Arial" w:eastAsia="宋体" w:cs="Arial"/>
          <w:b/>
          <w:bCs/>
          <w:sz w:val="24"/>
          <w:szCs w:val="24"/>
        </w:rPr>
        <w:t xml:space="preserve">canning </w:t>
      </w:r>
      <w:r>
        <w:rPr>
          <w:rFonts w:hint="eastAsia" w:ascii="Arial" w:hAnsi="Arial" w:eastAsia="宋体" w:cs="Arial"/>
          <w:b/>
          <w:bCs/>
          <w:sz w:val="24"/>
          <w:szCs w:val="24"/>
        </w:rPr>
        <w:t>m</w:t>
      </w:r>
      <w:r>
        <w:rPr>
          <w:rFonts w:ascii="Arial" w:hAnsi="Arial" w:eastAsia="宋体" w:cs="Arial"/>
          <w:b/>
          <w:bCs/>
          <w:sz w:val="24"/>
          <w:szCs w:val="24"/>
        </w:rPr>
        <w:t>icroscopy</w:t>
      </w:r>
    </w:p>
    <w:p>
      <w:pPr>
        <w:adjustRightInd w:val="0"/>
        <w:snapToGrid w:val="0"/>
        <w:spacing w:line="480" w:lineRule="auto"/>
        <w:jc w:val="left"/>
        <w:rPr>
          <w:rFonts w:ascii="Arial" w:hAnsi="Arial" w:cs="Arial"/>
          <w:sz w:val="24"/>
          <w:szCs w:val="24"/>
        </w:rPr>
      </w:pPr>
      <w:r>
        <w:rPr>
          <w:rFonts w:ascii="Arial" w:hAnsi="Arial" w:cs="Arial"/>
          <w:sz w:val="24"/>
          <w:szCs w:val="24"/>
        </w:rPr>
        <w:t xml:space="preserve">HUVECs cultured with exosomes were washed with PBS and fixed with 4% PFA for 15 min, permeabilized with 0.3% Triton X-100 for 15 min and blocked with 10% goat serum for 1 h at room temperature. HUVECs were then incubated with the primary antibody (anti-Rab11, 1:100, #5589, Cell Signaling Technology, USA) for 12 h at 4°C, then incubated with the Alexa Fluor-labeled secondary antibody (1:200, #4416, Cell Signaling Technology, USA) for 1 h at room temperature. HUVECs were incubated with DAPI (Sigma, USA) for 5 min to stain the nuclei and were finally imaged with confocal laser scanning microscope (LV3000, Olympus, Japan). HUVECs </w:t>
      </w:r>
      <w:r>
        <w:rPr>
          <w:rFonts w:ascii="Arial" w:hAnsi="Arial" w:eastAsia="宋体" w:cs="Arial"/>
          <w:sz w:val="24"/>
          <w:szCs w:val="24"/>
        </w:rPr>
        <w:t>that</w:t>
      </w:r>
      <w:r>
        <w:rPr>
          <w:rFonts w:ascii="Arial" w:hAnsi="Arial" w:cs="Arial"/>
          <w:sz w:val="24"/>
          <w:szCs w:val="24"/>
        </w:rPr>
        <w:t xml:space="preserve"> could be imaged directly were fixed with 4% PFA, permeabilized with 0.3% Triton X-100, incubated with DAPI, and finally imaged with a confocal laser scanning microscope. Living HUVECs were directly imaged with</w:t>
      </w:r>
      <w:r>
        <w:rPr>
          <w:rFonts w:ascii="Arial" w:hAnsi="Arial" w:eastAsia="宋体" w:cs="Arial"/>
          <w:sz w:val="24"/>
          <w:szCs w:val="24"/>
        </w:rPr>
        <w:t xml:space="preserve"> a</w:t>
      </w:r>
      <w:r>
        <w:rPr>
          <w:rFonts w:ascii="Arial" w:hAnsi="Arial" w:cs="Arial"/>
          <w:sz w:val="24"/>
          <w:szCs w:val="24"/>
        </w:rPr>
        <w:t xml:space="preserve"> confocal laser scanning microscope for 5 min to obtain 50 images. </w:t>
      </w:r>
      <w:bookmarkStart w:id="3" w:name="_Hlk17408093"/>
      <w:r>
        <w:rPr>
          <w:rFonts w:ascii="Arial" w:hAnsi="Arial" w:cs="Arial"/>
          <w:sz w:val="24"/>
          <w:szCs w:val="24"/>
        </w:rPr>
        <w:t>Fluorescence quantification was performed using ImageJ.</w:t>
      </w:r>
      <w:bookmarkEnd w:id="3"/>
    </w:p>
    <w:p>
      <w:pPr>
        <w:adjustRightInd w:val="0"/>
        <w:snapToGrid w:val="0"/>
        <w:spacing w:line="480" w:lineRule="auto"/>
        <w:jc w:val="left"/>
        <w:rPr>
          <w:rFonts w:ascii="Arial" w:hAnsi="Arial" w:cs="Arial"/>
          <w:sz w:val="24"/>
          <w:szCs w:val="24"/>
        </w:rPr>
      </w:pPr>
    </w:p>
    <w:p>
      <w:pPr>
        <w:adjustRightInd w:val="0"/>
        <w:snapToGrid w:val="0"/>
        <w:spacing w:line="480" w:lineRule="auto"/>
        <w:jc w:val="left"/>
        <w:rPr>
          <w:rFonts w:ascii="Arial" w:hAnsi="Arial" w:cs="Arial"/>
          <w:b/>
          <w:bCs/>
          <w:sz w:val="24"/>
          <w:szCs w:val="24"/>
        </w:rPr>
      </w:pPr>
      <w:r>
        <w:rPr>
          <w:rFonts w:ascii="Arial" w:hAnsi="Arial" w:cs="Arial"/>
          <w:b/>
          <w:bCs/>
          <w:sz w:val="24"/>
          <w:szCs w:val="24"/>
        </w:rPr>
        <w:t xml:space="preserve">Matrigel </w:t>
      </w:r>
      <w:r>
        <w:rPr>
          <w:rFonts w:hint="eastAsia" w:ascii="Arial" w:hAnsi="Arial" w:cs="Arial"/>
          <w:b/>
          <w:bCs/>
          <w:sz w:val="24"/>
          <w:szCs w:val="24"/>
        </w:rPr>
        <w:t>m</w:t>
      </w:r>
      <w:r>
        <w:rPr>
          <w:rFonts w:ascii="Arial" w:hAnsi="Arial" w:cs="Arial"/>
          <w:b/>
          <w:bCs/>
          <w:sz w:val="24"/>
          <w:szCs w:val="24"/>
        </w:rPr>
        <w:t xml:space="preserve">icrotubule </w:t>
      </w:r>
      <w:r>
        <w:rPr>
          <w:rFonts w:hint="eastAsia" w:ascii="Arial" w:hAnsi="Arial" w:cs="Arial"/>
          <w:b/>
          <w:bCs/>
          <w:sz w:val="24"/>
          <w:szCs w:val="24"/>
        </w:rPr>
        <w:t>f</w:t>
      </w:r>
      <w:r>
        <w:rPr>
          <w:rFonts w:ascii="Arial" w:hAnsi="Arial" w:cs="Arial"/>
          <w:b/>
          <w:bCs/>
          <w:sz w:val="24"/>
          <w:szCs w:val="24"/>
        </w:rPr>
        <w:t xml:space="preserve">ormation </w:t>
      </w:r>
      <w:r>
        <w:rPr>
          <w:rFonts w:hint="eastAsia" w:ascii="Arial" w:hAnsi="Arial" w:cs="Arial"/>
          <w:b/>
          <w:bCs/>
          <w:sz w:val="24"/>
          <w:szCs w:val="24"/>
        </w:rPr>
        <w:t>a</w:t>
      </w:r>
      <w:r>
        <w:rPr>
          <w:rFonts w:ascii="Arial" w:hAnsi="Arial" w:cs="Arial"/>
          <w:b/>
          <w:bCs/>
          <w:sz w:val="24"/>
          <w:szCs w:val="24"/>
        </w:rPr>
        <w:t>ssay</w:t>
      </w:r>
    </w:p>
    <w:p>
      <w:pPr>
        <w:adjustRightInd w:val="0"/>
        <w:snapToGrid w:val="0"/>
        <w:spacing w:line="480" w:lineRule="auto"/>
        <w:jc w:val="left"/>
        <w:rPr>
          <w:rFonts w:ascii="Arial" w:hAnsi="Arial" w:cs="Arial"/>
          <w:sz w:val="24"/>
          <w:szCs w:val="24"/>
        </w:rPr>
      </w:pPr>
      <w:r>
        <w:rPr>
          <w:rFonts w:ascii="Arial" w:hAnsi="Arial" w:eastAsia="宋体" w:cs="Arial"/>
          <w:sz w:val="24"/>
          <w:szCs w:val="24"/>
        </w:rPr>
        <w:t xml:space="preserve">Then, </w:t>
      </w:r>
      <w:r>
        <w:rPr>
          <w:rFonts w:ascii="Arial" w:hAnsi="Arial" w:cs="Arial"/>
          <w:sz w:val="24"/>
          <w:szCs w:val="24"/>
        </w:rPr>
        <w:t>100 μL</w:t>
      </w:r>
      <w:r>
        <w:rPr>
          <w:rFonts w:ascii="Arial" w:hAnsi="Arial" w:eastAsia="宋体" w:cs="Arial"/>
          <w:sz w:val="24"/>
          <w:szCs w:val="24"/>
        </w:rPr>
        <w:t xml:space="preserve"> of</w:t>
      </w:r>
      <w:r>
        <w:rPr>
          <w:rFonts w:ascii="Arial" w:hAnsi="Arial" w:cs="Arial"/>
          <w:sz w:val="24"/>
          <w:szCs w:val="24"/>
        </w:rPr>
        <w:t xml:space="preserve"> Matrigel (BD, USA) was coated in each 48-well plate at 37°C for 1 h. Then</w:t>
      </w:r>
      <w:r>
        <w:rPr>
          <w:rFonts w:ascii="Arial" w:hAnsi="Arial" w:eastAsia="宋体" w:cs="Arial"/>
          <w:sz w:val="24"/>
          <w:szCs w:val="24"/>
        </w:rPr>
        <w:t>,</w:t>
      </w:r>
      <w:r>
        <w:rPr>
          <w:rFonts w:ascii="Arial" w:hAnsi="Arial" w:cs="Arial"/>
          <w:sz w:val="24"/>
          <w:szCs w:val="24"/>
        </w:rPr>
        <w:t xml:space="preserve"> 1 × 10</w:t>
      </w:r>
      <w:r>
        <w:rPr>
          <w:rFonts w:ascii="Arial" w:hAnsi="Arial" w:cs="Arial"/>
          <w:sz w:val="24"/>
          <w:szCs w:val="24"/>
          <w:vertAlign w:val="superscript"/>
        </w:rPr>
        <w:t xml:space="preserve">5 </w:t>
      </w:r>
      <w:r>
        <w:rPr>
          <w:rFonts w:ascii="Arial" w:hAnsi="Arial" w:cs="Arial"/>
          <w:sz w:val="24"/>
          <w:szCs w:val="24"/>
        </w:rPr>
        <w:t xml:space="preserve">HUVECs were seeded on Matrigel, cultured with 200 μL </w:t>
      </w:r>
      <w:r>
        <w:rPr>
          <w:rFonts w:ascii="Arial" w:hAnsi="Arial" w:eastAsia="宋体" w:cs="Arial"/>
          <w:sz w:val="24"/>
          <w:szCs w:val="24"/>
        </w:rPr>
        <w:t xml:space="preserve">of </w:t>
      </w:r>
      <w:r>
        <w:rPr>
          <w:rFonts w:ascii="Arial" w:hAnsi="Arial" w:cs="Arial"/>
          <w:sz w:val="24"/>
          <w:szCs w:val="24"/>
        </w:rPr>
        <w:t>FBS-free</w:t>
      </w:r>
      <w:r>
        <w:rPr>
          <w:rFonts w:hint="eastAsia" w:ascii="Arial" w:hAnsi="Arial" w:eastAsia="宋体" w:cs="Arial"/>
          <w:sz w:val="24"/>
          <w:szCs w:val="24"/>
        </w:rPr>
        <w:t xml:space="preserve"> </w:t>
      </w:r>
      <w:r>
        <w:rPr>
          <w:rFonts w:ascii="Arial" w:hAnsi="Arial" w:cs="Arial"/>
          <w:sz w:val="24"/>
          <w:szCs w:val="24"/>
        </w:rPr>
        <w:t xml:space="preserve">medium with or without exosomes for 12 h, </w:t>
      </w:r>
      <w:r>
        <w:rPr>
          <w:rFonts w:ascii="Arial" w:hAnsi="Arial" w:eastAsia="宋体" w:cs="Arial"/>
          <w:sz w:val="24"/>
          <w:szCs w:val="24"/>
        </w:rPr>
        <w:t>and</w:t>
      </w:r>
      <w:r>
        <w:rPr>
          <w:rFonts w:ascii="Arial" w:hAnsi="Arial" w:cs="Arial"/>
          <w:sz w:val="24"/>
          <w:szCs w:val="24"/>
        </w:rPr>
        <w:t xml:space="preserve"> imaged with</w:t>
      </w:r>
      <w:r>
        <w:rPr>
          <w:rFonts w:ascii="Arial" w:hAnsi="Arial" w:eastAsia="宋体" w:cs="Arial"/>
          <w:sz w:val="24"/>
          <w:szCs w:val="24"/>
        </w:rPr>
        <w:t xml:space="preserve"> an</w:t>
      </w:r>
      <w:r>
        <w:rPr>
          <w:rFonts w:ascii="Arial" w:hAnsi="Arial" w:cs="Arial"/>
          <w:sz w:val="24"/>
          <w:szCs w:val="24"/>
        </w:rPr>
        <w:t xml:space="preserve"> optical microscope. The length of the tubular structures was quantified by using ImageJ.</w:t>
      </w:r>
    </w:p>
    <w:p>
      <w:pPr>
        <w:adjustRightInd w:val="0"/>
        <w:snapToGrid w:val="0"/>
        <w:spacing w:line="480" w:lineRule="auto"/>
        <w:jc w:val="left"/>
        <w:rPr>
          <w:rFonts w:ascii="Arial" w:hAnsi="Arial" w:cs="Arial"/>
          <w:sz w:val="24"/>
          <w:szCs w:val="24"/>
        </w:rPr>
      </w:pPr>
    </w:p>
    <w:p>
      <w:pPr>
        <w:adjustRightInd w:val="0"/>
        <w:snapToGrid w:val="0"/>
        <w:spacing w:line="480" w:lineRule="auto"/>
        <w:jc w:val="left"/>
        <w:rPr>
          <w:rFonts w:ascii="Arial" w:hAnsi="Arial" w:cs="Arial"/>
          <w:b/>
          <w:bCs/>
          <w:sz w:val="24"/>
          <w:szCs w:val="24"/>
        </w:rPr>
      </w:pPr>
      <w:r>
        <w:rPr>
          <w:rFonts w:ascii="Arial" w:hAnsi="Arial" w:cs="Arial"/>
          <w:b/>
          <w:bCs/>
          <w:sz w:val="24"/>
          <w:szCs w:val="24"/>
        </w:rPr>
        <w:t xml:space="preserve">Transwell </w:t>
      </w:r>
      <w:r>
        <w:rPr>
          <w:rFonts w:hint="eastAsia" w:ascii="Arial" w:hAnsi="Arial" w:cs="Arial"/>
          <w:b/>
          <w:bCs/>
          <w:sz w:val="24"/>
          <w:szCs w:val="24"/>
        </w:rPr>
        <w:t>m</w:t>
      </w:r>
      <w:r>
        <w:rPr>
          <w:rFonts w:ascii="Arial" w:hAnsi="Arial" w:cs="Arial"/>
          <w:b/>
          <w:bCs/>
          <w:sz w:val="24"/>
          <w:szCs w:val="24"/>
        </w:rPr>
        <w:t xml:space="preserve">igration </w:t>
      </w:r>
      <w:r>
        <w:rPr>
          <w:rFonts w:hint="eastAsia" w:ascii="Arial" w:hAnsi="Arial" w:cs="Arial"/>
          <w:b/>
          <w:bCs/>
          <w:sz w:val="24"/>
          <w:szCs w:val="24"/>
        </w:rPr>
        <w:t>a</w:t>
      </w:r>
      <w:r>
        <w:rPr>
          <w:rFonts w:ascii="Arial" w:hAnsi="Arial" w:cs="Arial"/>
          <w:b/>
          <w:bCs/>
          <w:sz w:val="24"/>
          <w:szCs w:val="24"/>
        </w:rPr>
        <w:t>ssay</w:t>
      </w:r>
    </w:p>
    <w:p>
      <w:pPr>
        <w:adjustRightInd w:val="0"/>
        <w:snapToGrid w:val="0"/>
        <w:spacing w:line="480" w:lineRule="auto"/>
        <w:jc w:val="left"/>
        <w:rPr>
          <w:rFonts w:ascii="Arial" w:hAnsi="Arial" w:cs="Arial"/>
          <w:sz w:val="24"/>
          <w:szCs w:val="24"/>
        </w:rPr>
      </w:pPr>
      <w:r>
        <w:rPr>
          <w:rFonts w:ascii="Arial" w:hAnsi="Arial" w:eastAsia="宋体" w:cs="Arial"/>
          <w:sz w:val="24"/>
          <w:szCs w:val="24"/>
        </w:rPr>
        <w:t>A total of</w:t>
      </w:r>
      <w:r>
        <w:rPr>
          <w:rFonts w:ascii="Arial" w:hAnsi="Arial" w:eastAsia="宋体" w:cs="Arial"/>
          <w:b/>
          <w:bCs/>
          <w:sz w:val="24"/>
          <w:szCs w:val="24"/>
        </w:rPr>
        <w:t xml:space="preserve"> </w:t>
      </w:r>
      <w:r>
        <w:rPr>
          <w:rFonts w:ascii="Arial" w:hAnsi="Arial" w:cs="Arial"/>
          <w:sz w:val="24"/>
          <w:szCs w:val="24"/>
        </w:rPr>
        <w:t>1 × 10</w:t>
      </w:r>
      <w:r>
        <w:rPr>
          <w:rFonts w:ascii="Arial" w:hAnsi="Arial" w:cs="Arial"/>
          <w:sz w:val="24"/>
          <w:szCs w:val="24"/>
          <w:vertAlign w:val="superscript"/>
        </w:rPr>
        <w:t>5</w:t>
      </w:r>
      <w:r>
        <w:rPr>
          <w:rFonts w:ascii="Arial" w:hAnsi="Arial" w:cs="Arial"/>
          <w:sz w:val="24"/>
          <w:szCs w:val="24"/>
        </w:rPr>
        <w:t xml:space="preserve"> cells cultured in 200 μL FBS-free medium with or without exosomes were placed on the upper chamber of</w:t>
      </w:r>
      <w:r>
        <w:rPr>
          <w:rFonts w:ascii="Arial" w:hAnsi="Arial" w:eastAsia="宋体" w:cs="Arial"/>
          <w:sz w:val="24"/>
          <w:szCs w:val="24"/>
        </w:rPr>
        <w:t xml:space="preserve"> a</w:t>
      </w:r>
      <w:r>
        <w:rPr>
          <w:rFonts w:ascii="Arial" w:hAnsi="Arial" w:cs="Arial"/>
          <w:sz w:val="24"/>
          <w:szCs w:val="24"/>
        </w:rPr>
        <w:t xml:space="preserve"> 24-well transwell chamber (8 μm pore size, BD, USA), while the lower chamber was filled with 400 μL 10% FBS-medium. After 12 h of incubation, the cells on the upper side were scraped with a cotton swab, and the cells on the lower side were fixed with 4% PFA for 15 min, stained with crystal violet for 15 min, washed with PBS and dried, then imaged with an optical microscope (EVOS FL Auto, Life Technologies, USA). </w:t>
      </w:r>
    </w:p>
    <w:p>
      <w:pPr>
        <w:adjustRightInd w:val="0"/>
        <w:snapToGrid w:val="0"/>
        <w:spacing w:line="480" w:lineRule="auto"/>
        <w:jc w:val="left"/>
        <w:rPr>
          <w:rFonts w:ascii="Arial" w:hAnsi="Arial" w:cs="Arial"/>
          <w:sz w:val="24"/>
          <w:szCs w:val="24"/>
        </w:rPr>
      </w:pPr>
    </w:p>
    <w:p>
      <w:pPr>
        <w:adjustRightInd w:val="0"/>
        <w:snapToGrid w:val="0"/>
        <w:spacing w:line="480" w:lineRule="auto"/>
        <w:jc w:val="left"/>
        <w:rPr>
          <w:rFonts w:ascii="Arial" w:hAnsi="Arial" w:cs="Arial"/>
          <w:b/>
          <w:bCs/>
          <w:sz w:val="24"/>
          <w:szCs w:val="24"/>
        </w:rPr>
      </w:pPr>
      <w:r>
        <w:rPr>
          <w:rFonts w:hint="eastAsia" w:ascii="Arial" w:hAnsi="Arial" w:cs="Arial"/>
          <w:b/>
          <w:bCs/>
          <w:sz w:val="24"/>
          <w:szCs w:val="24"/>
        </w:rPr>
        <w:t>CCK-8</w:t>
      </w:r>
    </w:p>
    <w:p>
      <w:pPr>
        <w:adjustRightInd w:val="0"/>
        <w:snapToGrid w:val="0"/>
        <w:spacing w:line="480" w:lineRule="auto"/>
        <w:jc w:val="left"/>
        <w:rPr>
          <w:rFonts w:ascii="Arial" w:hAnsi="Arial" w:cs="Arial"/>
          <w:sz w:val="24"/>
          <w:szCs w:val="24"/>
        </w:rPr>
      </w:pPr>
      <w:r>
        <w:rPr>
          <w:rFonts w:ascii="Arial" w:hAnsi="Arial" w:eastAsia="宋体" w:cs="Arial"/>
          <w:sz w:val="24"/>
          <w:szCs w:val="24"/>
        </w:rPr>
        <w:t>Two hundred</w:t>
      </w:r>
      <w:r>
        <w:rPr>
          <w:rFonts w:ascii="Arial" w:hAnsi="Arial" w:cs="Arial"/>
          <w:sz w:val="24"/>
          <w:szCs w:val="24"/>
        </w:rPr>
        <w:t xml:space="preserve"> cells were placed in each 96-well plate, cultured with 100 μL medium with or without exosomes for 7 d,</w:t>
      </w:r>
      <w:r>
        <w:rPr>
          <w:rFonts w:ascii="Arial" w:hAnsi="Arial" w:eastAsia="宋体" w:cs="Arial"/>
          <w:sz w:val="24"/>
          <w:szCs w:val="24"/>
        </w:rPr>
        <w:t xml:space="preserve"> and</w:t>
      </w:r>
      <w:r>
        <w:rPr>
          <w:rFonts w:ascii="Arial" w:hAnsi="Arial" w:cs="Arial"/>
          <w:sz w:val="24"/>
          <w:szCs w:val="24"/>
        </w:rPr>
        <w:t xml:space="preserve"> the cells were counted at 1, 3, 5 and </w:t>
      </w:r>
      <w:r>
        <w:rPr>
          <w:rFonts w:ascii="Arial" w:hAnsi="Arial" w:eastAsia="宋体" w:cs="Arial"/>
          <w:sz w:val="24"/>
          <w:szCs w:val="24"/>
        </w:rPr>
        <w:t>7 d</w:t>
      </w:r>
      <w:r>
        <w:rPr>
          <w:rFonts w:ascii="Arial" w:hAnsi="Arial" w:cs="Arial"/>
          <w:sz w:val="24"/>
          <w:szCs w:val="24"/>
        </w:rPr>
        <w:t xml:space="preserve"> by a cell counting kit-8 according to the manufacturer's instructions (MCE, USA).</w:t>
      </w:r>
    </w:p>
    <w:p>
      <w:pPr>
        <w:adjustRightInd w:val="0"/>
        <w:snapToGrid w:val="0"/>
        <w:spacing w:line="480" w:lineRule="auto"/>
        <w:jc w:val="left"/>
        <w:rPr>
          <w:rFonts w:ascii="Arial" w:hAnsi="Arial" w:cs="Arial"/>
          <w:sz w:val="24"/>
          <w:szCs w:val="24"/>
        </w:rPr>
      </w:pPr>
    </w:p>
    <w:p>
      <w:pPr>
        <w:adjustRightInd w:val="0"/>
        <w:snapToGrid w:val="0"/>
        <w:spacing w:line="480" w:lineRule="auto"/>
        <w:jc w:val="left"/>
        <w:rPr>
          <w:rFonts w:ascii="Arial" w:hAnsi="Arial" w:cs="Arial"/>
          <w:b/>
          <w:bCs/>
          <w:sz w:val="24"/>
          <w:szCs w:val="24"/>
        </w:rPr>
      </w:pPr>
      <w:r>
        <w:rPr>
          <w:rFonts w:ascii="Arial" w:hAnsi="Arial" w:cs="Arial"/>
          <w:b/>
          <w:bCs/>
          <w:sz w:val="24"/>
          <w:szCs w:val="24"/>
        </w:rPr>
        <w:t xml:space="preserve">Wound </w:t>
      </w:r>
      <w:r>
        <w:rPr>
          <w:rFonts w:hint="eastAsia" w:ascii="Arial" w:hAnsi="Arial" w:cs="Arial"/>
          <w:b/>
          <w:bCs/>
          <w:sz w:val="24"/>
          <w:szCs w:val="24"/>
        </w:rPr>
        <w:t>h</w:t>
      </w:r>
      <w:r>
        <w:rPr>
          <w:rFonts w:ascii="Arial" w:hAnsi="Arial" w:cs="Arial"/>
          <w:b/>
          <w:bCs/>
          <w:sz w:val="24"/>
          <w:szCs w:val="24"/>
        </w:rPr>
        <w:t xml:space="preserve">ealing </w:t>
      </w:r>
      <w:r>
        <w:rPr>
          <w:rFonts w:hint="eastAsia" w:ascii="Arial" w:hAnsi="Arial" w:cs="Arial"/>
          <w:b/>
          <w:bCs/>
          <w:sz w:val="24"/>
          <w:szCs w:val="24"/>
        </w:rPr>
        <w:t>a</w:t>
      </w:r>
      <w:r>
        <w:rPr>
          <w:rFonts w:ascii="Arial" w:hAnsi="Arial" w:cs="Arial"/>
          <w:b/>
          <w:bCs/>
          <w:sz w:val="24"/>
          <w:szCs w:val="24"/>
        </w:rPr>
        <w:t>ssay</w:t>
      </w:r>
    </w:p>
    <w:p>
      <w:pPr>
        <w:adjustRightInd w:val="0"/>
        <w:snapToGrid w:val="0"/>
        <w:spacing w:line="480" w:lineRule="auto"/>
        <w:jc w:val="left"/>
        <w:rPr>
          <w:rFonts w:ascii="Arial" w:hAnsi="Arial" w:cs="Arial"/>
          <w:sz w:val="24"/>
          <w:szCs w:val="24"/>
        </w:rPr>
      </w:pPr>
      <w:r>
        <w:rPr>
          <w:rFonts w:ascii="Arial" w:hAnsi="Arial" w:cs="Arial"/>
          <w:sz w:val="24"/>
          <w:szCs w:val="24"/>
        </w:rPr>
        <w:t>The 6-well plates overspread by monolayer cells were scraped with</w:t>
      </w:r>
      <w:r>
        <w:rPr>
          <w:rFonts w:ascii="Arial" w:hAnsi="Arial" w:eastAsia="宋体" w:cs="Arial"/>
          <w:sz w:val="24"/>
          <w:szCs w:val="24"/>
        </w:rPr>
        <w:t xml:space="preserve"> a</w:t>
      </w:r>
      <w:r>
        <w:rPr>
          <w:rFonts w:ascii="Arial" w:hAnsi="Arial" w:cs="Arial"/>
          <w:sz w:val="24"/>
          <w:szCs w:val="24"/>
        </w:rPr>
        <w:t xml:space="preserve"> pipette tip, washed with PBS, cultured with FBS-free medium with or without exosomes for </w:t>
      </w:r>
      <w:r>
        <w:rPr>
          <w:rFonts w:ascii="Arial" w:hAnsi="Arial" w:eastAsia="宋体" w:cs="Arial"/>
          <w:sz w:val="24"/>
          <w:szCs w:val="24"/>
        </w:rPr>
        <w:t>48 h</w:t>
      </w:r>
      <w:r>
        <w:rPr>
          <w:rFonts w:ascii="Arial" w:hAnsi="Arial" w:cs="Arial"/>
          <w:sz w:val="24"/>
          <w:szCs w:val="24"/>
        </w:rPr>
        <w:t xml:space="preserve">, and imaged at 0, 24 and 48 h </w:t>
      </w:r>
      <w:r>
        <w:rPr>
          <w:rFonts w:ascii="Arial" w:hAnsi="Arial" w:eastAsia="宋体" w:cs="Arial"/>
          <w:sz w:val="24"/>
          <w:szCs w:val="24"/>
        </w:rPr>
        <w:t>with an</w:t>
      </w:r>
      <w:r>
        <w:rPr>
          <w:rFonts w:ascii="Arial" w:hAnsi="Arial" w:cs="Arial"/>
          <w:sz w:val="24"/>
          <w:szCs w:val="24"/>
        </w:rPr>
        <w:t xml:space="preserve"> optical microscope.</w:t>
      </w:r>
    </w:p>
    <w:p>
      <w:pPr>
        <w:adjustRightInd w:val="0"/>
        <w:snapToGrid w:val="0"/>
        <w:spacing w:line="480" w:lineRule="auto"/>
        <w:jc w:val="left"/>
        <w:rPr>
          <w:rFonts w:ascii="Arial" w:hAnsi="Arial" w:cs="Arial"/>
          <w:sz w:val="24"/>
          <w:szCs w:val="24"/>
        </w:rPr>
      </w:pPr>
    </w:p>
    <w:p>
      <w:pPr>
        <w:adjustRightInd w:val="0"/>
        <w:snapToGrid w:val="0"/>
        <w:spacing w:line="480" w:lineRule="auto"/>
        <w:jc w:val="left"/>
        <w:rPr>
          <w:rFonts w:ascii="Arial" w:hAnsi="Arial" w:cs="Arial"/>
          <w:b/>
          <w:bCs/>
          <w:sz w:val="24"/>
          <w:szCs w:val="24"/>
        </w:rPr>
      </w:pPr>
      <w:r>
        <w:rPr>
          <w:rFonts w:ascii="Arial" w:hAnsi="Arial" w:cs="Arial"/>
          <w:b/>
          <w:bCs/>
          <w:sz w:val="24"/>
          <w:szCs w:val="24"/>
        </w:rPr>
        <w:t xml:space="preserve">In </w:t>
      </w:r>
      <w:r>
        <w:rPr>
          <w:rFonts w:hint="eastAsia" w:ascii="Arial" w:hAnsi="Arial" w:cs="Arial"/>
          <w:b/>
          <w:bCs/>
          <w:sz w:val="24"/>
          <w:szCs w:val="24"/>
        </w:rPr>
        <w:t>v</w:t>
      </w:r>
      <w:r>
        <w:rPr>
          <w:rFonts w:ascii="Arial" w:hAnsi="Arial" w:cs="Arial"/>
          <w:b/>
          <w:bCs/>
          <w:sz w:val="24"/>
          <w:szCs w:val="24"/>
        </w:rPr>
        <w:t xml:space="preserve">ivo </w:t>
      </w:r>
      <w:r>
        <w:rPr>
          <w:rFonts w:hint="eastAsia" w:ascii="Arial" w:hAnsi="Arial" w:cs="Arial"/>
          <w:b/>
          <w:bCs/>
          <w:sz w:val="24"/>
          <w:szCs w:val="24"/>
        </w:rPr>
        <w:t>t</w:t>
      </w:r>
      <w:r>
        <w:rPr>
          <w:rFonts w:ascii="Arial" w:hAnsi="Arial" w:cs="Arial"/>
          <w:b/>
          <w:bCs/>
          <w:sz w:val="24"/>
          <w:szCs w:val="24"/>
        </w:rPr>
        <w:t xml:space="preserve">umorigenesis </w:t>
      </w:r>
      <w:r>
        <w:rPr>
          <w:rFonts w:hint="eastAsia" w:ascii="Arial" w:hAnsi="Arial" w:cs="Arial"/>
          <w:b/>
          <w:bCs/>
          <w:sz w:val="24"/>
          <w:szCs w:val="24"/>
        </w:rPr>
        <w:t>a</w:t>
      </w:r>
      <w:r>
        <w:rPr>
          <w:rFonts w:ascii="Arial" w:hAnsi="Arial" w:cs="Arial"/>
          <w:b/>
          <w:bCs/>
          <w:sz w:val="24"/>
          <w:szCs w:val="24"/>
        </w:rPr>
        <w:t>ssay</w:t>
      </w:r>
    </w:p>
    <w:p>
      <w:pPr>
        <w:adjustRightInd w:val="0"/>
        <w:snapToGrid w:val="0"/>
        <w:spacing w:line="480" w:lineRule="auto"/>
        <w:jc w:val="left"/>
        <w:rPr>
          <w:rFonts w:ascii="Arial" w:hAnsi="Arial" w:cs="Arial"/>
          <w:sz w:val="24"/>
          <w:szCs w:val="24"/>
        </w:rPr>
      </w:pPr>
      <w:r>
        <w:rPr>
          <w:rFonts w:ascii="Arial" w:hAnsi="Arial" w:cs="Arial"/>
          <w:sz w:val="24"/>
          <w:szCs w:val="24"/>
        </w:rPr>
        <w:t>First, 1×10</w:t>
      </w:r>
      <w:r>
        <w:rPr>
          <w:rFonts w:ascii="Arial" w:hAnsi="Arial" w:cs="Arial"/>
          <w:sz w:val="24"/>
          <w:szCs w:val="24"/>
          <w:vertAlign w:val="superscript"/>
        </w:rPr>
        <w:t>7</w:t>
      </w:r>
      <w:r>
        <w:rPr>
          <w:rFonts w:ascii="Arial" w:hAnsi="Arial" w:cs="Arial"/>
          <w:sz w:val="24"/>
          <w:szCs w:val="24"/>
        </w:rPr>
        <w:t xml:space="preserve"> HCC cells were resuspended in 100 μL PBS and injected subcutaneously into the right flank of 5-week-old male BALB/c nude mice. Vernier </w:t>
      </w:r>
      <w:r>
        <w:rPr>
          <w:rFonts w:ascii="Arial" w:hAnsi="Arial" w:eastAsia="宋体" w:cs="Arial"/>
          <w:sz w:val="24"/>
          <w:szCs w:val="24"/>
        </w:rPr>
        <w:t>calipers were</w:t>
      </w:r>
      <w:r>
        <w:rPr>
          <w:rFonts w:ascii="Arial" w:hAnsi="Arial" w:cs="Arial"/>
          <w:sz w:val="24"/>
          <w:szCs w:val="24"/>
        </w:rPr>
        <w:t xml:space="preserve"> used to measure the size of </w:t>
      </w:r>
      <w:r>
        <w:rPr>
          <w:rFonts w:ascii="Arial" w:hAnsi="Arial" w:eastAsia="宋体" w:cs="Arial"/>
          <w:sz w:val="24"/>
          <w:szCs w:val="24"/>
        </w:rPr>
        <w:t xml:space="preserve">the </w:t>
      </w:r>
      <w:r>
        <w:rPr>
          <w:rFonts w:ascii="Arial" w:hAnsi="Arial" w:cs="Arial"/>
          <w:sz w:val="24"/>
          <w:szCs w:val="24"/>
        </w:rPr>
        <w:t>tumor once every three days. The tumor volume was calculated as 1/2ab</w:t>
      </w:r>
      <w:r>
        <w:rPr>
          <w:rFonts w:ascii="Arial" w:hAnsi="Arial" w:cs="Arial"/>
          <w:sz w:val="24"/>
          <w:szCs w:val="24"/>
          <w:vertAlign w:val="superscript"/>
        </w:rPr>
        <w:t>2</w:t>
      </w:r>
      <w:r>
        <w:rPr>
          <w:rFonts w:ascii="Arial" w:hAnsi="Arial" w:cs="Arial"/>
          <w:sz w:val="24"/>
          <w:szCs w:val="24"/>
        </w:rPr>
        <w:t>, where a is the long axis and b is the short axis of the tumor. The mice were sacrificed after 26 d.</w:t>
      </w:r>
    </w:p>
    <w:p>
      <w:pPr>
        <w:adjustRightInd w:val="0"/>
        <w:snapToGrid w:val="0"/>
        <w:spacing w:line="480" w:lineRule="auto"/>
        <w:jc w:val="left"/>
        <w:rPr>
          <w:rFonts w:ascii="Arial" w:hAnsi="Arial" w:eastAsia="Times New Roman" w:cs="Arial"/>
          <w:b/>
          <w:color w:val="000000"/>
          <w:sz w:val="24"/>
          <w:szCs w:val="24"/>
        </w:rPr>
      </w:pPr>
    </w:p>
    <w:p>
      <w:pPr>
        <w:adjustRightInd w:val="0"/>
        <w:snapToGrid w:val="0"/>
        <w:spacing w:line="480" w:lineRule="auto"/>
        <w:jc w:val="left"/>
        <w:rPr>
          <w:rFonts w:ascii="Arial" w:hAnsi="Arial" w:cs="Arial"/>
          <w:b/>
          <w:sz w:val="24"/>
          <w:szCs w:val="24"/>
        </w:rPr>
      </w:pPr>
      <w:r>
        <w:rPr>
          <w:rFonts w:ascii="Arial" w:hAnsi="Arial" w:eastAsia="Times New Roman" w:cs="Arial"/>
          <w:b/>
          <w:color w:val="000000"/>
          <w:sz w:val="24"/>
          <w:szCs w:val="24"/>
        </w:rPr>
        <w:t>References:</w:t>
      </w:r>
    </w:p>
    <w:p>
      <w:pPr>
        <w:adjustRightInd w:val="0"/>
        <w:snapToGrid w:val="0"/>
        <w:spacing w:line="480" w:lineRule="auto"/>
        <w:jc w:val="left"/>
        <w:rPr>
          <w:rFonts w:ascii="Arial" w:hAnsi="Arial" w:cs="Arial"/>
          <w:sz w:val="24"/>
          <w:szCs w:val="24"/>
        </w:rPr>
      </w:pPr>
      <w:r>
        <w:rPr>
          <w:rFonts w:ascii="Arial" w:hAnsi="Arial" w:eastAsia="Times New Roman" w:cs="Arial"/>
          <w:bCs/>
          <w:color w:val="000000"/>
          <w:sz w:val="24"/>
          <w:szCs w:val="24"/>
        </w:rPr>
        <w:t>1.</w:t>
      </w:r>
      <w:r>
        <w:rPr>
          <w:rFonts w:ascii="Arial" w:hAnsi="Arial" w:eastAsia="Times New Roman" w:cs="Arial"/>
          <w:bCs/>
          <w:color w:val="000000"/>
          <w:sz w:val="24"/>
          <w:szCs w:val="24"/>
        </w:rPr>
        <w:tab/>
      </w:r>
      <w:r>
        <w:rPr>
          <w:rFonts w:ascii="Arial" w:hAnsi="Arial" w:eastAsia="Times New Roman" w:cs="Arial"/>
          <w:bCs/>
          <w:color w:val="000000"/>
          <w:sz w:val="24"/>
          <w:szCs w:val="24"/>
        </w:rPr>
        <w:t>Wei JX, Lv LH, Wan YL, Cao Y, Li GL, Lin HM, Zhou R, Shang CZ, Cao J, He H, et al: Vps4A functions as a tumor suppressor by regulating the secretion and uptake of exosomal microRNAs in human hepatoma cells. Hepatology 2015, 61:1284-1294.</w:t>
      </w:r>
    </w:p>
    <w:sectPr>
      <w:headerReference r:id="rId3" w:type="default"/>
      <w:pgSz w:w="11906" w:h="16838"/>
      <w:pgMar w:top="1440" w:right="1803" w:bottom="1440" w:left="1803" w:header="851" w:footer="992" w:gutter="0"/>
      <w:lnNumType w:countBy="1"/>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paragraph">
                <wp:posOffset>0</wp:posOffset>
              </wp:positionV>
              <wp:extent cx="1828800" cy="1828800"/>
              <wp:effectExtent l="0" t="0" r="0" b="0"/>
              <wp:wrapSquare wrapText="bothSides"/>
              <wp:docPr id="7" name="文本框 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rPr>
                              <w:sz w:val="18"/>
                              <w:szCs w:val="18"/>
                            </w:rPr>
                          </w:pPr>
                          <w:r>
                            <w:rPr>
                              <w:rFonts w:ascii="Arial" w:hAnsi="Arial" w:cs="Arial"/>
                              <w:sz w:val="18"/>
                              <w:szCs w:val="18"/>
                            </w:rPr>
                            <w:fldChar w:fldCharType="begin"/>
                          </w:r>
                          <w:r>
                            <w:rPr>
                              <w:rFonts w:ascii="Arial" w:hAnsi="Arial" w:cs="Arial"/>
                              <w:sz w:val="18"/>
                              <w:szCs w:val="18"/>
                            </w:rPr>
                            <w:instrText xml:space="preserve"> PAGE  \* MERGEFORMAT </w:instrText>
                          </w:r>
                          <w:r>
                            <w:rPr>
                              <w:rFonts w:ascii="Arial" w:hAnsi="Arial" w:cs="Arial"/>
                              <w:sz w:val="18"/>
                              <w:szCs w:val="18"/>
                            </w:rPr>
                            <w:fldChar w:fldCharType="separate"/>
                          </w:r>
                          <w:r>
                            <w:rPr>
                              <w:rFonts w:ascii="Arial" w:hAnsi="Arial" w:cs="Arial"/>
                              <w:sz w:val="18"/>
                              <w:szCs w:val="18"/>
                            </w:rPr>
                            <w:t>1</w:t>
                          </w:r>
                          <w:r>
                            <w:rPr>
                              <w:rFonts w:ascii="Arial" w:hAnsi="Arial" w:cs="Arial"/>
                              <w:sz w:val="18"/>
                              <w:szCs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distance-bottom:0pt;mso-wrap-distance-left:9pt;mso-wrap-distance-right:9pt;mso-wrap-distance-top:0pt;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">
              <v:fill on="f" focussize="0,0"/>
              <v:stroke on="f" weight="0.5pt"/>
              <v:imagedata o:title=""/>
              <o:lock v:ext="edit" aspectratio="f"/>
              <v:textbox inset="0mm,0mm,0mm,0mm" style="mso-fit-shape-to-text:t;">
                <w:txbxContent>
                  <w:p>
                    <w:pPr>
                      <w:rPr>
                        <w:sz w:val="18"/>
                        <w:szCs w:val="18"/>
                      </w:rPr>
                    </w:pPr>
                    <w:r>
                      <w:rPr>
                        <w:rFonts w:ascii="Arial" w:hAnsi="Arial" w:cs="Arial"/>
                        <w:sz w:val="18"/>
                        <w:szCs w:val="18"/>
                      </w:rPr>
                      <w:fldChar w:fldCharType="begin"/>
                    </w:r>
                    <w:r>
                      <w:rPr>
                        <w:rFonts w:ascii="Arial" w:hAnsi="Arial" w:cs="Arial"/>
                        <w:sz w:val="18"/>
                        <w:szCs w:val="18"/>
                      </w:rPr>
                      <w:instrText xml:space="preserve"> PAGE  \* MERGEFORMAT </w:instrText>
                    </w:r>
                    <w:r>
                      <w:rPr>
                        <w:rFonts w:ascii="Arial" w:hAnsi="Arial" w:cs="Arial"/>
                        <w:sz w:val="18"/>
                        <w:szCs w:val="18"/>
                      </w:rPr>
                      <w:fldChar w:fldCharType="separate"/>
                    </w:r>
                    <w:r>
                      <w:rPr>
                        <w:rFonts w:ascii="Arial" w:hAnsi="Arial" w:cs="Arial"/>
                        <w:sz w:val="18"/>
                        <w:szCs w:val="18"/>
                      </w:rPr>
                      <w:t>1</w:t>
                    </w:r>
                    <w:r>
                      <w:rPr>
                        <w:rFonts w:ascii="Arial" w:hAnsi="Arial" w:cs="Arial"/>
                        <w:sz w:val="18"/>
                        <w:szCs w:val="18"/>
                      </w:rPr>
                      <w:fldChar w:fldCharType="end"/>
                    </w:r>
                  </w:p>
                </w:txbxContent>
              </v:textbox>
              <w10:wrap type="squar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310BBFFD-D707-4B32-AAF8-A19E7655C8B4}" w:val=" ADDIN NE.Ref.{310BBFFD-D707-4B32-AAF8-A19E7655C8B4}&lt;Citation&gt;&lt;Group&gt;&lt;References&gt;&lt;Item&gt;&lt;ID&gt;543&lt;/ID&gt;&lt;UID&gt;{ADBBCF8C-7464-44D5-8FD3-7C9452C21C54}&lt;/UID&gt;&lt;Title&gt;Vps4A functions as a tumor suppressor by regulating the secretion and uptake of exosomal microRNAs in human hepatoma cells&lt;/Title&gt;&lt;Template&gt;Journal Article&lt;/Template&gt;&lt;Star&gt;0&lt;/Star&gt;&lt;Tag&gt;0&lt;/Tag&gt;&lt;Author&gt;Wei, J X; Lv, L H; Wan, Y L; Cao, Y; Li, G L; Lin, H M; Zhou, R; Shang, C Z; Cao, J; He, H; Han, Q F; Liu, P Q; Zhou, G; Min, J&lt;/Author&gt;&lt;Year&gt;2015&lt;/Year&gt;&lt;Details&gt;&lt;_accessed&gt;62949216&lt;/_accessed&gt;&lt;_accession_num&gt;25503676&lt;/_accession_num&gt;&lt;_author_adr&gt;Guangdong Provincial Key Laboratory of Malignant Tumor Epigenetics and Gene Regulation, Sun Yat-Sen Memorial Hospital, Sun Yat-Sen University, Guangzhou, China; Department of Hepatobiliary Surgery, Sun Yat-sen Memorial Hospital, Sun Yat-sen University, Guangzhou, China.&lt;/_author_adr&gt;&lt;_collection_scope&gt;SCI;SCIE&lt;/_collection_scope&gt;&lt;_created&gt;62914689&lt;/_created&gt;&lt;_date&gt;60613920&lt;/_date&gt;&lt;_date_display&gt;2015 Apr&lt;/_date_display&gt;&lt;_db_updated&gt;PubMed&lt;/_db_updated&gt;&lt;_doi&gt;10.1002/hep.27660&lt;/_doi&gt;&lt;_impact_factor&gt;  14.971&lt;/_impact_factor&gt;&lt;_isbn&gt;1527-3350 (Electronic); 0270-9139 (Linking)&lt;/_isbn&gt;&lt;_issue&gt;4&lt;/_issue&gt;&lt;_journal&gt;Hepatology&lt;/_journal&gt;&lt;_keywords&gt;ATPases Associated with Diverse Cellular Activities; Carcinoma, Hepatocellular/*metabolism; Endosomal Sorting Complexes Required for Transport/*physiology; Exosomes/*metabolism; Genes, Tumor Suppressor; Humans; Liver Neoplasms/*metabolism; MicroRNAs/*metabolism; Tumor Cells, Cultured; Tumor Suppressor Proteins/*physiology; Vacuolar Proton-Translocating ATPases/*physiology&lt;/_keywords&gt;&lt;_language&gt;eng&lt;/_language&gt;&lt;_modified&gt;62949216&lt;/_modified&gt;&lt;_ori_publication&gt;(c) 2014 by the American Association for the Study of Liver Diseases.&lt;/_ori_publication&gt;&lt;_pages&gt;1284-94&lt;/_pages&gt;&lt;_tertiary_title&gt;Hepatology (Baltimore, Md.)&lt;/_tertiary_title&gt;&lt;_type_work&gt;Journal Article; Research Support, Non-U.S. Gov&amp;apos;t&lt;/_type_work&gt;&lt;_url&gt;http://www.ncbi.nlm.nih.gov/entrez/query.fcgi?cmd=Retrieve&amp;amp;db=pubmed&amp;amp;dopt=Abstract&amp;amp;list_uids=25503676&amp;amp;query_hl=1&lt;/_url&gt;&lt;_volume&gt;61&lt;/_volume&gt;&lt;/Details&gt;&lt;Extra&gt;&lt;DBUID&gt;{30D34488-2F32-473D-AF33-D67EF028D47D}&lt;/DBUID&gt;&lt;/Extra&gt;&lt;/Item&gt;&lt;/References&gt;&lt;/Group&gt;&lt;/Citation&gt;_x000a_"/>
    <w:docVar w:name="NE.Ref{4464AA0F-63CF-4A2D-AB98-ADA917CD039A}" w:val=" ADDIN NE.Ref.{4464AA0F-63CF-4A2D-AB98-ADA917CD039A}&lt;Citation&gt;&lt;Group&gt;&lt;References&gt;&lt;Item&gt;&lt;ID&gt;543&lt;/ID&gt;&lt;UID&gt;{ADBBCF8C-7464-44D5-8FD3-7C9452C21C54}&lt;/UID&gt;&lt;Title&gt;Vps4A Functions as a Tumor Suppressor by Regulating the Secretion and Uptake of Exosomal MicroRNAs in Human Hepatoma Cells&lt;/Title&gt;&lt;Template&gt;Journal Article&lt;/Template&gt;&lt;Star&gt;0&lt;/Star&gt;&lt;Tag&gt;0&lt;/Tag&gt;&lt;Author&gt;Jin-xing Wei, Li-hong Lv Yun-le Wan&lt;/Author&gt;&lt;Year&gt;2015&lt;/Year&gt;&lt;Details&gt;&lt;_accessed&gt;62915913&lt;/_accessed&gt;&lt;_created&gt;62914689&lt;/_created&gt;&lt;_modified&gt;62915913&lt;/_modified&gt;&lt;/Details&gt;&lt;Extra&gt;&lt;DBUID&gt;{30D34488-2F32-473D-AF33-D67EF028D47D}&lt;/DBUID&gt;&lt;/Extra&gt;&lt;/Item&gt;&lt;/References&gt;&lt;/Group&gt;&lt;/Citation&gt;_x000a_"/>
    <w:docVar w:name="NE.Ref{47495ECD-8CA0-43C1-BD75-8EFA44E1E826}" w:val=" ADDIN NE.Ref.{47495ECD-8CA0-43C1-BD75-8EFA44E1E826}&lt;Citation&gt;&lt;Group&gt;&lt;References&gt;&lt;Item&gt;&lt;ID&gt;543&lt;/ID&gt;&lt;UID&gt;{ADBBCF8C-7464-44D5-8FD3-7C9452C21C54}&lt;/UID&gt;&lt;Title&gt;Vps4A Functions as a Tumor Suppressor by Regulating the Secretion and Uptake of Exosomal MicroRNAs in Human Hepatoma Cells&lt;/Title&gt;&lt;Template&gt;Journal Article&lt;/Template&gt;&lt;Star&gt;0&lt;/Star&gt;&lt;Tag&gt;0&lt;/Tag&gt;&lt;Author&gt;Jin-xing Wei, Li-hong Lv Yun-le Wan&lt;/Author&gt;&lt;Year&gt;2015&lt;/Year&gt;&lt;Details&gt;&lt;_accessed&gt;62945518&lt;/_accessed&gt;&lt;_created&gt;62914689&lt;/_created&gt;&lt;_modified&gt;62915913&lt;/_modified&gt;&lt;/Details&gt;&lt;Extra&gt;&lt;DBUID&gt;{30D34488-2F32-473D-AF33-D67EF028D47D}&lt;/DBUID&gt;&lt;/Extra&gt;&lt;/Item&gt;&lt;/References&gt;&lt;/Group&gt;&lt;/Citation&gt;_x000a_"/>
    <w:docVar w:name="NE.Ref{A51B029B-26CA-41CF-A358-6CE04D695085}" w:val=" ADDIN NE.Ref.{A51B029B-26CA-41CF-A358-6CE04D695085}&lt;Citation&gt;&lt;Group&gt;&lt;References&gt;&lt;Item&gt;&lt;ID&gt;543&lt;/ID&gt;&lt;UID&gt;{ADBBCF8C-7464-44D5-8FD3-7C9452C21C54}&lt;/UID&gt;&lt;Title&gt;Vps4A functions as a tumor suppressor by regulating the secretion and uptake of exosomal microRNAs in human hepatoma cells&lt;/Title&gt;&lt;Template&gt;Journal Article&lt;/Template&gt;&lt;Star&gt;0&lt;/Star&gt;&lt;Tag&gt;0&lt;/Tag&gt;&lt;Author&gt;Wei, J X; Lv, L H; Wan, Y L; Cao, Y; Li, G L; Lin, H M; Zhou, R; Shang, C Z; Cao, J; He, H; Han, Q F; Liu, P Q; Zhou, G; Min, J&lt;/Author&gt;&lt;Year&gt;2015&lt;/Year&gt;&lt;Details&gt;&lt;_accessed&gt;62949216&lt;/_accessed&gt;&lt;_created&gt;62914689&lt;/_created&gt;&lt;_modified&gt;62949216&lt;/_modified&gt;&lt;_url&gt;http://www.ncbi.nlm.nih.gov/entrez/query.fcgi?cmd=Retrieve&amp;amp;db=pubmed&amp;amp;dopt=Abstract&amp;amp;list_uids=25503676&amp;amp;query_hl=1&lt;/_url&gt;&lt;_journal&gt;Hepatology&lt;/_journal&gt;&lt;_volume&gt;61&lt;/_volume&gt;&lt;_issue&gt;4&lt;/_issue&gt;&lt;_pages&gt;1284-94&lt;/_pages&gt;&lt;_tertiary_title&gt;Hepatology (Baltimore, Md.)&lt;/_tertiary_title&gt;&lt;_doi&gt;10.1002/hep.27660&lt;/_doi&gt;&lt;_date_display&gt;2015 Apr&lt;/_date_display&gt;&lt;_date&gt;60613920&lt;/_date&gt;&lt;_type_work&gt;Journal Article; Research Support, Non-U.S. Gov&amp;apos;t&lt;/_type_work&gt;&lt;_isbn&gt;1527-3350 (Electronic); 0270-9139 (Linking)&lt;/_isbn&gt;&lt;_ori_publication&gt;(c) 2014 by the American Association for the Study of Liver Diseases.&lt;/_ori_publication&gt;&lt;_accession_num&gt;25503676&lt;/_accession_num&gt;&lt;_keywords&gt;ATPases Associated with Diverse Cellular Activities; Carcinoma, Hepatocellular/*metabolism; Endosomal Sorting Complexes Required for Transport/*physiology; Exosomes/*metabolism; Genes, Tumor Suppressor; Humans; Liver Neoplasms/*metabolism; MicroRNAs/*metabolism; Tumor Cells, Cultured; Tumor Suppressor Proteins/*physiology; Vacuolar Proton-Translocating ATPases/*physiology&lt;/_keywords&gt;&lt;_author_adr&gt;Guangdong Provincial Key Laboratory of Malignant Tumor Epigenetics and Gene Regulation, Sun Yat-Sen Memorial Hospital, Sun Yat-Sen University, Guangzhou, China; Department of Hepatobiliary Surgery, Sun Yat-sen Memorial Hospital, Sun Yat-sen University, Guangzhou, China.&lt;/_author_adr&gt;&lt;_language&gt;eng&lt;/_language&gt;&lt;_db_updated&gt;PubMed&lt;/_db_updated&gt;&lt;_impact_factor&gt;  14.971&lt;/_impact_factor&gt;&lt;_collection_scope&gt;SCI;SCIE&lt;/_collection_scope&gt;&lt;/Details&gt;&lt;Extra&gt;&lt;DBUID&gt;{30D34488-2F32-473D-AF33-D67EF028D47D}&lt;/DBUID&gt;&lt;/Extra&gt;&lt;/Item&gt;&lt;/References&gt;&lt;/Group&gt;&lt;/Citation&gt;_x000a_"/>
    <w:docVar w:name="NE.Ref{C6BFAA41-DF0B-460E-B96E-C5B4896D96F3}" w:val=" ADDIN NE.Ref.{C6BFAA41-DF0B-460E-B96E-C5B4896D96F3}&lt;Citation&gt;&lt;Group&gt;&lt;References&gt;&lt;Item&gt;&lt;ID&gt;543&lt;/ID&gt;&lt;UID&gt;{ADBBCF8C-7464-44D5-8FD3-7C9452C21C54}&lt;/UID&gt;&lt;Title&gt;Vps4A functions as a tumor suppressor by regulating the secretion and uptake of exosomal microRNAs in human hepatoma cells&lt;/Title&gt;&lt;Template&gt;Journal Article&lt;/Template&gt;&lt;Star&gt;0&lt;/Star&gt;&lt;Tag&gt;0&lt;/Tag&gt;&lt;Author&gt;Wei, J X; Lv, L H; Wan, Y L; Cao, Y; Li, G L; Lin, H M; Zhou, R; Shang, C Z; Cao, J; He, H; Han, Q F; Liu, P Q; Zhou, G; Min, J&lt;/Author&gt;&lt;Year&gt;2015&lt;/Year&gt;&lt;Details&gt;&lt;_accessed&gt;62949216&lt;/_accessed&gt;&lt;_created&gt;62914689&lt;/_created&gt;&lt;_modified&gt;62949216&lt;/_modified&gt;&lt;_url&gt;http://www.ncbi.nlm.nih.gov/entrez/query.fcgi?cmd=Retrieve&amp;amp;db=pubmed&amp;amp;dopt=Abstract&amp;amp;list_uids=25503676&amp;amp;query_hl=1&lt;/_url&gt;&lt;_journal&gt;Hepatology&lt;/_journal&gt;&lt;_volume&gt;61&lt;/_volume&gt;&lt;_issue&gt;4&lt;/_issue&gt;&lt;_pages&gt;1284-94&lt;/_pages&gt;&lt;_tertiary_title&gt;Hepatology (Baltimore, Md.)&lt;/_tertiary_title&gt;&lt;_doi&gt;10.1002/hep.27660&lt;/_doi&gt;&lt;_date_display&gt;2015 Apr&lt;/_date_display&gt;&lt;_date&gt;60613920&lt;/_date&gt;&lt;_type_work&gt;Journal Article; Research Support, Non-U.S. Gov&amp;apos;t&lt;/_type_work&gt;&lt;_isbn&gt;1527-3350 (Electronic); 0270-9139 (Linking)&lt;/_isbn&gt;&lt;_ori_publication&gt;(c) 2014 by the American Association for the Study of Liver Diseases.&lt;/_ori_publication&gt;&lt;_accession_num&gt;25503676&lt;/_accession_num&gt;&lt;_keywords&gt;ATPases Associated with Diverse Cellular Activities; Carcinoma, Hepatocellular/*metabolism; Endosomal Sorting Complexes Required for Transport/*physiology; Exosomes/*metabolism; Genes, Tumor Suppressor; Humans; Liver Neoplasms/*metabolism; MicroRNAs/*metabolism; Tumor Cells, Cultured; Tumor Suppressor Proteins/*physiology; Vacuolar Proton-Translocating ATPases/*physiology&lt;/_keywords&gt;&lt;_author_adr&gt;Guangdong Provincial Key Laboratory of Malignant Tumor Epigenetics and Gene Regulation, Sun Yat-Sen Memorial Hospital, Sun Yat-Sen University, Guangzhou, China; Department of Hepatobiliary Surgery, Sun Yat-sen Memorial Hospital, Sun Yat-sen University, Guangzhou, China.&lt;/_author_adr&gt;&lt;_language&gt;eng&lt;/_language&gt;&lt;_db_updated&gt;PubMed&lt;/_db_updated&gt;&lt;_impact_factor&gt;  14.971&lt;/_impact_factor&gt;&lt;_collection_scope&gt;SCI;SCIE&lt;/_collection_scope&gt;&lt;/Details&gt;&lt;Extra&gt;&lt;DBUID&gt;{30D34488-2F32-473D-AF33-D67EF028D47D}&lt;/DBUID&gt;&lt;/Extra&gt;&lt;/Item&gt;&lt;/References&gt;&lt;/Group&gt;&lt;/Citation&gt;_x000a_"/>
    <w:docVar w:name="ne_docsoft" w:val="MSWord"/>
    <w:docVar w:name="ne_docversion" w:val="NoteExpress 2.0"/>
    <w:docVar w:name="ne_stylename" w:val="Molecular Cancer"/>
  </w:docVars>
  <w:rsids>
    <w:rsidRoot w:val="00172A27"/>
    <w:rsid w:val="000011D2"/>
    <w:rsid w:val="0000323A"/>
    <w:rsid w:val="0000326D"/>
    <w:rsid w:val="00003C28"/>
    <w:rsid w:val="00005D13"/>
    <w:rsid w:val="000102F2"/>
    <w:rsid w:val="00012C26"/>
    <w:rsid w:val="00012D53"/>
    <w:rsid w:val="00012FA7"/>
    <w:rsid w:val="00013482"/>
    <w:rsid w:val="00014FF4"/>
    <w:rsid w:val="00015745"/>
    <w:rsid w:val="00024680"/>
    <w:rsid w:val="000260CC"/>
    <w:rsid w:val="000310C5"/>
    <w:rsid w:val="00036591"/>
    <w:rsid w:val="00044A72"/>
    <w:rsid w:val="00052484"/>
    <w:rsid w:val="00053EA6"/>
    <w:rsid w:val="00054FA2"/>
    <w:rsid w:val="00061561"/>
    <w:rsid w:val="00062CF7"/>
    <w:rsid w:val="000677E6"/>
    <w:rsid w:val="00072446"/>
    <w:rsid w:val="00073954"/>
    <w:rsid w:val="00076BF0"/>
    <w:rsid w:val="00077ABB"/>
    <w:rsid w:val="00086275"/>
    <w:rsid w:val="00086FA9"/>
    <w:rsid w:val="000A048A"/>
    <w:rsid w:val="000A2999"/>
    <w:rsid w:val="000A36FA"/>
    <w:rsid w:val="000A3AF7"/>
    <w:rsid w:val="000A644C"/>
    <w:rsid w:val="000B1048"/>
    <w:rsid w:val="000B24E3"/>
    <w:rsid w:val="000B6BB2"/>
    <w:rsid w:val="000B6E18"/>
    <w:rsid w:val="000C1DD0"/>
    <w:rsid w:val="000C2412"/>
    <w:rsid w:val="000C34BD"/>
    <w:rsid w:val="000C38D3"/>
    <w:rsid w:val="000C524E"/>
    <w:rsid w:val="000C77D9"/>
    <w:rsid w:val="000D65C8"/>
    <w:rsid w:val="000D7393"/>
    <w:rsid w:val="000E1B20"/>
    <w:rsid w:val="000E2A45"/>
    <w:rsid w:val="000E46AA"/>
    <w:rsid w:val="000E4BCA"/>
    <w:rsid w:val="000F0EB9"/>
    <w:rsid w:val="000F3690"/>
    <w:rsid w:val="000F3D25"/>
    <w:rsid w:val="000F3DB9"/>
    <w:rsid w:val="000F7206"/>
    <w:rsid w:val="00102B05"/>
    <w:rsid w:val="00102FBA"/>
    <w:rsid w:val="00105212"/>
    <w:rsid w:val="00106889"/>
    <w:rsid w:val="00110213"/>
    <w:rsid w:val="001137CF"/>
    <w:rsid w:val="00114355"/>
    <w:rsid w:val="00120652"/>
    <w:rsid w:val="0012113C"/>
    <w:rsid w:val="001267A5"/>
    <w:rsid w:val="001275F6"/>
    <w:rsid w:val="001354EC"/>
    <w:rsid w:val="00136578"/>
    <w:rsid w:val="0014627D"/>
    <w:rsid w:val="00150A92"/>
    <w:rsid w:val="001538EE"/>
    <w:rsid w:val="001559E8"/>
    <w:rsid w:val="00157D3A"/>
    <w:rsid w:val="00161B20"/>
    <w:rsid w:val="0017224D"/>
    <w:rsid w:val="00172A27"/>
    <w:rsid w:val="00176769"/>
    <w:rsid w:val="00177511"/>
    <w:rsid w:val="00182A00"/>
    <w:rsid w:val="00184EED"/>
    <w:rsid w:val="001855A0"/>
    <w:rsid w:val="00192075"/>
    <w:rsid w:val="00192DB4"/>
    <w:rsid w:val="001A1346"/>
    <w:rsid w:val="001A3475"/>
    <w:rsid w:val="001A5753"/>
    <w:rsid w:val="001A62BF"/>
    <w:rsid w:val="001A6AB5"/>
    <w:rsid w:val="001B1164"/>
    <w:rsid w:val="001B276B"/>
    <w:rsid w:val="001B31DA"/>
    <w:rsid w:val="001B38C7"/>
    <w:rsid w:val="001B62FE"/>
    <w:rsid w:val="001C1289"/>
    <w:rsid w:val="001C2CC0"/>
    <w:rsid w:val="001C50D8"/>
    <w:rsid w:val="001C7F28"/>
    <w:rsid w:val="001D0DC8"/>
    <w:rsid w:val="001E2A43"/>
    <w:rsid w:val="001E417D"/>
    <w:rsid w:val="001E4E30"/>
    <w:rsid w:val="001E5E63"/>
    <w:rsid w:val="001E6E25"/>
    <w:rsid w:val="001E7206"/>
    <w:rsid w:val="001F4CFF"/>
    <w:rsid w:val="001F5C9F"/>
    <w:rsid w:val="00206532"/>
    <w:rsid w:val="002108B5"/>
    <w:rsid w:val="00223D25"/>
    <w:rsid w:val="00224AAA"/>
    <w:rsid w:val="00233C5F"/>
    <w:rsid w:val="00235D1C"/>
    <w:rsid w:val="00235E26"/>
    <w:rsid w:val="00236728"/>
    <w:rsid w:val="00240970"/>
    <w:rsid w:val="0024336D"/>
    <w:rsid w:val="00246040"/>
    <w:rsid w:val="00251FD4"/>
    <w:rsid w:val="00254A29"/>
    <w:rsid w:val="00254D5F"/>
    <w:rsid w:val="00256568"/>
    <w:rsid w:val="002610D1"/>
    <w:rsid w:val="002667AF"/>
    <w:rsid w:val="002810DD"/>
    <w:rsid w:val="00283704"/>
    <w:rsid w:val="002853C7"/>
    <w:rsid w:val="002857E5"/>
    <w:rsid w:val="00285934"/>
    <w:rsid w:val="00290425"/>
    <w:rsid w:val="00291D07"/>
    <w:rsid w:val="00293CC3"/>
    <w:rsid w:val="002964BE"/>
    <w:rsid w:val="002A2004"/>
    <w:rsid w:val="002A296C"/>
    <w:rsid w:val="002A7B02"/>
    <w:rsid w:val="002A7DFE"/>
    <w:rsid w:val="002A7F96"/>
    <w:rsid w:val="002B15D8"/>
    <w:rsid w:val="002B3B2B"/>
    <w:rsid w:val="002B4684"/>
    <w:rsid w:val="002B6441"/>
    <w:rsid w:val="002C2801"/>
    <w:rsid w:val="002C39A5"/>
    <w:rsid w:val="002C4195"/>
    <w:rsid w:val="002C6048"/>
    <w:rsid w:val="002D0674"/>
    <w:rsid w:val="002D3D15"/>
    <w:rsid w:val="002D5CBB"/>
    <w:rsid w:val="002D776E"/>
    <w:rsid w:val="002E0F67"/>
    <w:rsid w:val="002E52BB"/>
    <w:rsid w:val="002F17B1"/>
    <w:rsid w:val="002F2935"/>
    <w:rsid w:val="00305C5E"/>
    <w:rsid w:val="003108EC"/>
    <w:rsid w:val="00321948"/>
    <w:rsid w:val="00323E50"/>
    <w:rsid w:val="003252DB"/>
    <w:rsid w:val="00340C1F"/>
    <w:rsid w:val="00341292"/>
    <w:rsid w:val="003419F5"/>
    <w:rsid w:val="00346BF3"/>
    <w:rsid w:val="00350277"/>
    <w:rsid w:val="00354C95"/>
    <w:rsid w:val="0036089B"/>
    <w:rsid w:val="0036595E"/>
    <w:rsid w:val="00365A21"/>
    <w:rsid w:val="00366FF5"/>
    <w:rsid w:val="00367C16"/>
    <w:rsid w:val="00370173"/>
    <w:rsid w:val="00373675"/>
    <w:rsid w:val="003765F3"/>
    <w:rsid w:val="00376CFB"/>
    <w:rsid w:val="00381318"/>
    <w:rsid w:val="003813B1"/>
    <w:rsid w:val="003851D1"/>
    <w:rsid w:val="00387259"/>
    <w:rsid w:val="00393BB6"/>
    <w:rsid w:val="0039632D"/>
    <w:rsid w:val="003968C7"/>
    <w:rsid w:val="003A3A5A"/>
    <w:rsid w:val="003B5C85"/>
    <w:rsid w:val="003B7B9D"/>
    <w:rsid w:val="003C06AD"/>
    <w:rsid w:val="003C1B4A"/>
    <w:rsid w:val="003C260D"/>
    <w:rsid w:val="003C2B7B"/>
    <w:rsid w:val="003C383E"/>
    <w:rsid w:val="003C5C09"/>
    <w:rsid w:val="003C6F13"/>
    <w:rsid w:val="003D13A2"/>
    <w:rsid w:val="003E1377"/>
    <w:rsid w:val="003E329E"/>
    <w:rsid w:val="003E33CC"/>
    <w:rsid w:val="003E4209"/>
    <w:rsid w:val="003F2021"/>
    <w:rsid w:val="003F3204"/>
    <w:rsid w:val="003F62FF"/>
    <w:rsid w:val="00400234"/>
    <w:rsid w:val="004026C9"/>
    <w:rsid w:val="004034E3"/>
    <w:rsid w:val="0041261F"/>
    <w:rsid w:val="004158F4"/>
    <w:rsid w:val="0041660D"/>
    <w:rsid w:val="00416D2C"/>
    <w:rsid w:val="004201FF"/>
    <w:rsid w:val="00420A10"/>
    <w:rsid w:val="00423FAB"/>
    <w:rsid w:val="00431F52"/>
    <w:rsid w:val="00445A52"/>
    <w:rsid w:val="004477F5"/>
    <w:rsid w:val="00450EF8"/>
    <w:rsid w:val="004527CF"/>
    <w:rsid w:val="00453894"/>
    <w:rsid w:val="00460987"/>
    <w:rsid w:val="00460D45"/>
    <w:rsid w:val="00460FEF"/>
    <w:rsid w:val="0046286B"/>
    <w:rsid w:val="00466F4F"/>
    <w:rsid w:val="0047134C"/>
    <w:rsid w:val="004722D7"/>
    <w:rsid w:val="004727AC"/>
    <w:rsid w:val="004739D7"/>
    <w:rsid w:val="00475473"/>
    <w:rsid w:val="004842F3"/>
    <w:rsid w:val="00484362"/>
    <w:rsid w:val="004849F7"/>
    <w:rsid w:val="00490CC4"/>
    <w:rsid w:val="00491466"/>
    <w:rsid w:val="00495C74"/>
    <w:rsid w:val="004A365C"/>
    <w:rsid w:val="004A3BF0"/>
    <w:rsid w:val="004A3C52"/>
    <w:rsid w:val="004A50DB"/>
    <w:rsid w:val="004B0F52"/>
    <w:rsid w:val="004B7513"/>
    <w:rsid w:val="004C1AE2"/>
    <w:rsid w:val="004C4C4E"/>
    <w:rsid w:val="004C75CE"/>
    <w:rsid w:val="004D7C7F"/>
    <w:rsid w:val="004E0564"/>
    <w:rsid w:val="004E0948"/>
    <w:rsid w:val="004E0A0E"/>
    <w:rsid w:val="004E1047"/>
    <w:rsid w:val="004E35D0"/>
    <w:rsid w:val="004E5003"/>
    <w:rsid w:val="004E5038"/>
    <w:rsid w:val="00500546"/>
    <w:rsid w:val="00502390"/>
    <w:rsid w:val="005044BC"/>
    <w:rsid w:val="00504655"/>
    <w:rsid w:val="0051020B"/>
    <w:rsid w:val="00511399"/>
    <w:rsid w:val="00513762"/>
    <w:rsid w:val="00516D8A"/>
    <w:rsid w:val="005223DD"/>
    <w:rsid w:val="00522D17"/>
    <w:rsid w:val="005242BC"/>
    <w:rsid w:val="005258D9"/>
    <w:rsid w:val="00526CB6"/>
    <w:rsid w:val="00527D0A"/>
    <w:rsid w:val="005309B3"/>
    <w:rsid w:val="00532358"/>
    <w:rsid w:val="00532E66"/>
    <w:rsid w:val="00533068"/>
    <w:rsid w:val="005350A2"/>
    <w:rsid w:val="00535405"/>
    <w:rsid w:val="00547A53"/>
    <w:rsid w:val="00561D54"/>
    <w:rsid w:val="00564C01"/>
    <w:rsid w:val="00566113"/>
    <w:rsid w:val="00566D96"/>
    <w:rsid w:val="00567C74"/>
    <w:rsid w:val="00572339"/>
    <w:rsid w:val="0058329F"/>
    <w:rsid w:val="005839BA"/>
    <w:rsid w:val="0058474C"/>
    <w:rsid w:val="00586A03"/>
    <w:rsid w:val="005918DC"/>
    <w:rsid w:val="00596024"/>
    <w:rsid w:val="005A3597"/>
    <w:rsid w:val="005A3DA4"/>
    <w:rsid w:val="005B5A71"/>
    <w:rsid w:val="005B6EAB"/>
    <w:rsid w:val="005C1A9C"/>
    <w:rsid w:val="005C4175"/>
    <w:rsid w:val="005D15B9"/>
    <w:rsid w:val="005D2B1E"/>
    <w:rsid w:val="005E01E2"/>
    <w:rsid w:val="005E3D8B"/>
    <w:rsid w:val="005E5A6B"/>
    <w:rsid w:val="005F0E4D"/>
    <w:rsid w:val="005F0FEB"/>
    <w:rsid w:val="005F1EDA"/>
    <w:rsid w:val="005F2CA8"/>
    <w:rsid w:val="005F3367"/>
    <w:rsid w:val="005F357E"/>
    <w:rsid w:val="005F3E31"/>
    <w:rsid w:val="0060026B"/>
    <w:rsid w:val="006003C0"/>
    <w:rsid w:val="00603541"/>
    <w:rsid w:val="00607DB4"/>
    <w:rsid w:val="0061153B"/>
    <w:rsid w:val="00612762"/>
    <w:rsid w:val="00631B46"/>
    <w:rsid w:val="00631BC0"/>
    <w:rsid w:val="00635757"/>
    <w:rsid w:val="00637931"/>
    <w:rsid w:val="00640DF2"/>
    <w:rsid w:val="00645FCB"/>
    <w:rsid w:val="006461F9"/>
    <w:rsid w:val="006532E5"/>
    <w:rsid w:val="00654A71"/>
    <w:rsid w:val="006635AE"/>
    <w:rsid w:val="00664539"/>
    <w:rsid w:val="00665B11"/>
    <w:rsid w:val="00671B91"/>
    <w:rsid w:val="006740CA"/>
    <w:rsid w:val="0067447F"/>
    <w:rsid w:val="006751CC"/>
    <w:rsid w:val="0068301F"/>
    <w:rsid w:val="00684379"/>
    <w:rsid w:val="00693588"/>
    <w:rsid w:val="006B07CC"/>
    <w:rsid w:val="006B1013"/>
    <w:rsid w:val="006B4F34"/>
    <w:rsid w:val="006B5930"/>
    <w:rsid w:val="006B6A9B"/>
    <w:rsid w:val="006C17DC"/>
    <w:rsid w:val="006C1D1D"/>
    <w:rsid w:val="006C3DB9"/>
    <w:rsid w:val="006C46E8"/>
    <w:rsid w:val="006D2456"/>
    <w:rsid w:val="006D6716"/>
    <w:rsid w:val="006D7517"/>
    <w:rsid w:val="006E205B"/>
    <w:rsid w:val="006E387C"/>
    <w:rsid w:val="006E5374"/>
    <w:rsid w:val="006F0822"/>
    <w:rsid w:val="006F2DA9"/>
    <w:rsid w:val="00703135"/>
    <w:rsid w:val="00703356"/>
    <w:rsid w:val="00712462"/>
    <w:rsid w:val="007143CF"/>
    <w:rsid w:val="007227FD"/>
    <w:rsid w:val="00725521"/>
    <w:rsid w:val="00725FB4"/>
    <w:rsid w:val="0072781F"/>
    <w:rsid w:val="00727A33"/>
    <w:rsid w:val="00734B4E"/>
    <w:rsid w:val="007356E2"/>
    <w:rsid w:val="007406B7"/>
    <w:rsid w:val="00751555"/>
    <w:rsid w:val="00752D80"/>
    <w:rsid w:val="00753AB4"/>
    <w:rsid w:val="00757DE0"/>
    <w:rsid w:val="007625DC"/>
    <w:rsid w:val="00762BDD"/>
    <w:rsid w:val="0076329C"/>
    <w:rsid w:val="0076352E"/>
    <w:rsid w:val="00763C3F"/>
    <w:rsid w:val="00763D07"/>
    <w:rsid w:val="00765624"/>
    <w:rsid w:val="00767204"/>
    <w:rsid w:val="007704D1"/>
    <w:rsid w:val="0077357B"/>
    <w:rsid w:val="00775BFE"/>
    <w:rsid w:val="00777162"/>
    <w:rsid w:val="00777991"/>
    <w:rsid w:val="007813D7"/>
    <w:rsid w:val="0078207E"/>
    <w:rsid w:val="007828E4"/>
    <w:rsid w:val="007837D1"/>
    <w:rsid w:val="00783866"/>
    <w:rsid w:val="00783B15"/>
    <w:rsid w:val="00784A4E"/>
    <w:rsid w:val="00786025"/>
    <w:rsid w:val="00794369"/>
    <w:rsid w:val="0079473B"/>
    <w:rsid w:val="00796891"/>
    <w:rsid w:val="007A24B4"/>
    <w:rsid w:val="007A2F9F"/>
    <w:rsid w:val="007A5074"/>
    <w:rsid w:val="007B4F58"/>
    <w:rsid w:val="007C0D25"/>
    <w:rsid w:val="007C13A7"/>
    <w:rsid w:val="007C2C1F"/>
    <w:rsid w:val="007D2487"/>
    <w:rsid w:val="007D2EF7"/>
    <w:rsid w:val="007E2AF2"/>
    <w:rsid w:val="007F0B3F"/>
    <w:rsid w:val="007F6E33"/>
    <w:rsid w:val="00801DC1"/>
    <w:rsid w:val="00806E09"/>
    <w:rsid w:val="00812963"/>
    <w:rsid w:val="0081298C"/>
    <w:rsid w:val="008136E8"/>
    <w:rsid w:val="00816D65"/>
    <w:rsid w:val="00817BF4"/>
    <w:rsid w:val="0083387E"/>
    <w:rsid w:val="00833992"/>
    <w:rsid w:val="008340B1"/>
    <w:rsid w:val="00835C3F"/>
    <w:rsid w:val="008401EA"/>
    <w:rsid w:val="00850AA5"/>
    <w:rsid w:val="00862840"/>
    <w:rsid w:val="00863344"/>
    <w:rsid w:val="00863BCF"/>
    <w:rsid w:val="008643A6"/>
    <w:rsid w:val="0087201F"/>
    <w:rsid w:val="00873C64"/>
    <w:rsid w:val="008759C4"/>
    <w:rsid w:val="008818B5"/>
    <w:rsid w:val="00884194"/>
    <w:rsid w:val="008928CB"/>
    <w:rsid w:val="008A3C91"/>
    <w:rsid w:val="008C0B5E"/>
    <w:rsid w:val="008C1CFF"/>
    <w:rsid w:val="008C2970"/>
    <w:rsid w:val="008C7FF8"/>
    <w:rsid w:val="008D0553"/>
    <w:rsid w:val="008D0C20"/>
    <w:rsid w:val="008D5A96"/>
    <w:rsid w:val="008E33CE"/>
    <w:rsid w:val="008E4CB5"/>
    <w:rsid w:val="008E5241"/>
    <w:rsid w:val="008E6719"/>
    <w:rsid w:val="008F1E13"/>
    <w:rsid w:val="008F2C1E"/>
    <w:rsid w:val="008F2FE6"/>
    <w:rsid w:val="008F3D70"/>
    <w:rsid w:val="008F51FA"/>
    <w:rsid w:val="00900A4C"/>
    <w:rsid w:val="00906A63"/>
    <w:rsid w:val="00907589"/>
    <w:rsid w:val="00912756"/>
    <w:rsid w:val="00914438"/>
    <w:rsid w:val="00915839"/>
    <w:rsid w:val="0092043E"/>
    <w:rsid w:val="009223C9"/>
    <w:rsid w:val="00924C1E"/>
    <w:rsid w:val="009256C0"/>
    <w:rsid w:val="00932A3A"/>
    <w:rsid w:val="00933729"/>
    <w:rsid w:val="009423CC"/>
    <w:rsid w:val="0095075E"/>
    <w:rsid w:val="00963849"/>
    <w:rsid w:val="009649A7"/>
    <w:rsid w:val="0097092E"/>
    <w:rsid w:val="00972815"/>
    <w:rsid w:val="0097487E"/>
    <w:rsid w:val="009753D3"/>
    <w:rsid w:val="00997444"/>
    <w:rsid w:val="009977F9"/>
    <w:rsid w:val="009A13C8"/>
    <w:rsid w:val="009B04E5"/>
    <w:rsid w:val="009B27EE"/>
    <w:rsid w:val="009B2F40"/>
    <w:rsid w:val="009B36E2"/>
    <w:rsid w:val="009B4AD9"/>
    <w:rsid w:val="009B5599"/>
    <w:rsid w:val="009C60EB"/>
    <w:rsid w:val="009C6EF0"/>
    <w:rsid w:val="009C73DE"/>
    <w:rsid w:val="009D22D4"/>
    <w:rsid w:val="009D3E45"/>
    <w:rsid w:val="009D4B14"/>
    <w:rsid w:val="009E08AD"/>
    <w:rsid w:val="009F52ED"/>
    <w:rsid w:val="009F5A51"/>
    <w:rsid w:val="00A10D08"/>
    <w:rsid w:val="00A13237"/>
    <w:rsid w:val="00A22C7D"/>
    <w:rsid w:val="00A3098F"/>
    <w:rsid w:val="00A36D77"/>
    <w:rsid w:val="00A42480"/>
    <w:rsid w:val="00A45B11"/>
    <w:rsid w:val="00A500E9"/>
    <w:rsid w:val="00A509D5"/>
    <w:rsid w:val="00A53643"/>
    <w:rsid w:val="00A56441"/>
    <w:rsid w:val="00A57CBD"/>
    <w:rsid w:val="00A60F85"/>
    <w:rsid w:val="00A65493"/>
    <w:rsid w:val="00A65925"/>
    <w:rsid w:val="00A67ACB"/>
    <w:rsid w:val="00A67AF1"/>
    <w:rsid w:val="00A72F6A"/>
    <w:rsid w:val="00A73C4D"/>
    <w:rsid w:val="00A83CD0"/>
    <w:rsid w:val="00A83E5A"/>
    <w:rsid w:val="00A83FDC"/>
    <w:rsid w:val="00A91AEA"/>
    <w:rsid w:val="00A924B0"/>
    <w:rsid w:val="00A9662D"/>
    <w:rsid w:val="00AA2566"/>
    <w:rsid w:val="00AA42DB"/>
    <w:rsid w:val="00AA7DA6"/>
    <w:rsid w:val="00AB1BFF"/>
    <w:rsid w:val="00AB5276"/>
    <w:rsid w:val="00AC05D3"/>
    <w:rsid w:val="00AC1654"/>
    <w:rsid w:val="00AD0B98"/>
    <w:rsid w:val="00AD3BB3"/>
    <w:rsid w:val="00AD5CBE"/>
    <w:rsid w:val="00AD5FC1"/>
    <w:rsid w:val="00AD68A9"/>
    <w:rsid w:val="00AD6FD2"/>
    <w:rsid w:val="00AE32F2"/>
    <w:rsid w:val="00AF0B00"/>
    <w:rsid w:val="00AF0BE7"/>
    <w:rsid w:val="00AF23D7"/>
    <w:rsid w:val="00AF2470"/>
    <w:rsid w:val="00AF4B02"/>
    <w:rsid w:val="00AF5079"/>
    <w:rsid w:val="00B0037B"/>
    <w:rsid w:val="00B00447"/>
    <w:rsid w:val="00B10236"/>
    <w:rsid w:val="00B200DA"/>
    <w:rsid w:val="00B254E7"/>
    <w:rsid w:val="00B275ED"/>
    <w:rsid w:val="00B30DC2"/>
    <w:rsid w:val="00B33926"/>
    <w:rsid w:val="00B33BDB"/>
    <w:rsid w:val="00B34569"/>
    <w:rsid w:val="00B3754B"/>
    <w:rsid w:val="00B42601"/>
    <w:rsid w:val="00B4312C"/>
    <w:rsid w:val="00B46A66"/>
    <w:rsid w:val="00B4709E"/>
    <w:rsid w:val="00B50C10"/>
    <w:rsid w:val="00B515D8"/>
    <w:rsid w:val="00B531B3"/>
    <w:rsid w:val="00B5430E"/>
    <w:rsid w:val="00B67060"/>
    <w:rsid w:val="00B7591E"/>
    <w:rsid w:val="00B7775D"/>
    <w:rsid w:val="00B77EA1"/>
    <w:rsid w:val="00B904C4"/>
    <w:rsid w:val="00B96959"/>
    <w:rsid w:val="00BA11EF"/>
    <w:rsid w:val="00BA1671"/>
    <w:rsid w:val="00BB5D17"/>
    <w:rsid w:val="00BC0BD8"/>
    <w:rsid w:val="00BC532E"/>
    <w:rsid w:val="00BC5525"/>
    <w:rsid w:val="00BE3AAA"/>
    <w:rsid w:val="00BE648E"/>
    <w:rsid w:val="00BE6D2F"/>
    <w:rsid w:val="00BE7B7F"/>
    <w:rsid w:val="00BF0D7A"/>
    <w:rsid w:val="00BF0D83"/>
    <w:rsid w:val="00BF35E7"/>
    <w:rsid w:val="00BF3C36"/>
    <w:rsid w:val="00BF5CA0"/>
    <w:rsid w:val="00C020C9"/>
    <w:rsid w:val="00C16D5B"/>
    <w:rsid w:val="00C175EA"/>
    <w:rsid w:val="00C21D53"/>
    <w:rsid w:val="00C243B2"/>
    <w:rsid w:val="00C276BE"/>
    <w:rsid w:val="00C30B95"/>
    <w:rsid w:val="00C314CF"/>
    <w:rsid w:val="00C329E1"/>
    <w:rsid w:val="00C338A3"/>
    <w:rsid w:val="00C343CA"/>
    <w:rsid w:val="00C371B3"/>
    <w:rsid w:val="00C449BE"/>
    <w:rsid w:val="00C54193"/>
    <w:rsid w:val="00C632E7"/>
    <w:rsid w:val="00C6656A"/>
    <w:rsid w:val="00C71614"/>
    <w:rsid w:val="00C7172A"/>
    <w:rsid w:val="00C71CD3"/>
    <w:rsid w:val="00C73C3F"/>
    <w:rsid w:val="00C743BB"/>
    <w:rsid w:val="00C80B7A"/>
    <w:rsid w:val="00C81D55"/>
    <w:rsid w:val="00C85352"/>
    <w:rsid w:val="00C92621"/>
    <w:rsid w:val="00C94240"/>
    <w:rsid w:val="00CA186B"/>
    <w:rsid w:val="00CA2616"/>
    <w:rsid w:val="00CA5D05"/>
    <w:rsid w:val="00CA7583"/>
    <w:rsid w:val="00CA759B"/>
    <w:rsid w:val="00CB2554"/>
    <w:rsid w:val="00CB2F04"/>
    <w:rsid w:val="00CC0A79"/>
    <w:rsid w:val="00CC5066"/>
    <w:rsid w:val="00CC773A"/>
    <w:rsid w:val="00CD1C60"/>
    <w:rsid w:val="00CD73FF"/>
    <w:rsid w:val="00CE3844"/>
    <w:rsid w:val="00CE6763"/>
    <w:rsid w:val="00CF427A"/>
    <w:rsid w:val="00CF7B01"/>
    <w:rsid w:val="00D0054B"/>
    <w:rsid w:val="00D01F1C"/>
    <w:rsid w:val="00D02FB2"/>
    <w:rsid w:val="00D044CD"/>
    <w:rsid w:val="00D1549A"/>
    <w:rsid w:val="00D15542"/>
    <w:rsid w:val="00D1657E"/>
    <w:rsid w:val="00D17887"/>
    <w:rsid w:val="00D216BF"/>
    <w:rsid w:val="00D21E4F"/>
    <w:rsid w:val="00D222F3"/>
    <w:rsid w:val="00D310BE"/>
    <w:rsid w:val="00D32B13"/>
    <w:rsid w:val="00D361BE"/>
    <w:rsid w:val="00D45DD8"/>
    <w:rsid w:val="00D46BF7"/>
    <w:rsid w:val="00D52CFE"/>
    <w:rsid w:val="00D62746"/>
    <w:rsid w:val="00D62F93"/>
    <w:rsid w:val="00D65179"/>
    <w:rsid w:val="00D66A1D"/>
    <w:rsid w:val="00D7059D"/>
    <w:rsid w:val="00D70805"/>
    <w:rsid w:val="00D719D1"/>
    <w:rsid w:val="00D730B7"/>
    <w:rsid w:val="00D7350F"/>
    <w:rsid w:val="00D82D7C"/>
    <w:rsid w:val="00D83434"/>
    <w:rsid w:val="00D8689E"/>
    <w:rsid w:val="00D9044D"/>
    <w:rsid w:val="00D93126"/>
    <w:rsid w:val="00D95824"/>
    <w:rsid w:val="00DA10AE"/>
    <w:rsid w:val="00DA1508"/>
    <w:rsid w:val="00DA68B3"/>
    <w:rsid w:val="00DA7C4C"/>
    <w:rsid w:val="00DB56E4"/>
    <w:rsid w:val="00DC26C1"/>
    <w:rsid w:val="00DC3CDA"/>
    <w:rsid w:val="00DC7740"/>
    <w:rsid w:val="00DD0D04"/>
    <w:rsid w:val="00DD1446"/>
    <w:rsid w:val="00DD1F3A"/>
    <w:rsid w:val="00DD2879"/>
    <w:rsid w:val="00DE5007"/>
    <w:rsid w:val="00DE5E54"/>
    <w:rsid w:val="00DE644B"/>
    <w:rsid w:val="00DF0C95"/>
    <w:rsid w:val="00DF4FBC"/>
    <w:rsid w:val="00E0170C"/>
    <w:rsid w:val="00E073D5"/>
    <w:rsid w:val="00E10FBA"/>
    <w:rsid w:val="00E20485"/>
    <w:rsid w:val="00E263CD"/>
    <w:rsid w:val="00E35085"/>
    <w:rsid w:val="00E4004E"/>
    <w:rsid w:val="00E431BB"/>
    <w:rsid w:val="00E45979"/>
    <w:rsid w:val="00E4650E"/>
    <w:rsid w:val="00E46706"/>
    <w:rsid w:val="00E46B82"/>
    <w:rsid w:val="00E47869"/>
    <w:rsid w:val="00E50A44"/>
    <w:rsid w:val="00E57383"/>
    <w:rsid w:val="00E65BAF"/>
    <w:rsid w:val="00E66BA4"/>
    <w:rsid w:val="00E66C44"/>
    <w:rsid w:val="00E72469"/>
    <w:rsid w:val="00E81313"/>
    <w:rsid w:val="00E8240D"/>
    <w:rsid w:val="00E82EF4"/>
    <w:rsid w:val="00E83753"/>
    <w:rsid w:val="00E86A3B"/>
    <w:rsid w:val="00E8741D"/>
    <w:rsid w:val="00E92755"/>
    <w:rsid w:val="00E933A6"/>
    <w:rsid w:val="00E934F5"/>
    <w:rsid w:val="00E948F4"/>
    <w:rsid w:val="00E94CE5"/>
    <w:rsid w:val="00E9737A"/>
    <w:rsid w:val="00EA2718"/>
    <w:rsid w:val="00EA298E"/>
    <w:rsid w:val="00EB2A72"/>
    <w:rsid w:val="00EB5727"/>
    <w:rsid w:val="00EC0B06"/>
    <w:rsid w:val="00EC1EB0"/>
    <w:rsid w:val="00EC23CF"/>
    <w:rsid w:val="00EE1E51"/>
    <w:rsid w:val="00EE3F6F"/>
    <w:rsid w:val="00EF185E"/>
    <w:rsid w:val="00F00AD0"/>
    <w:rsid w:val="00F10688"/>
    <w:rsid w:val="00F12A86"/>
    <w:rsid w:val="00F15B36"/>
    <w:rsid w:val="00F15E36"/>
    <w:rsid w:val="00F16DE4"/>
    <w:rsid w:val="00F17337"/>
    <w:rsid w:val="00F1784B"/>
    <w:rsid w:val="00F178C0"/>
    <w:rsid w:val="00F24880"/>
    <w:rsid w:val="00F24C79"/>
    <w:rsid w:val="00F25468"/>
    <w:rsid w:val="00F262F8"/>
    <w:rsid w:val="00F3498A"/>
    <w:rsid w:val="00F3601C"/>
    <w:rsid w:val="00F36531"/>
    <w:rsid w:val="00F40E4E"/>
    <w:rsid w:val="00F43FA0"/>
    <w:rsid w:val="00F5127F"/>
    <w:rsid w:val="00F5644E"/>
    <w:rsid w:val="00F62C2F"/>
    <w:rsid w:val="00F638C2"/>
    <w:rsid w:val="00F67D93"/>
    <w:rsid w:val="00F81321"/>
    <w:rsid w:val="00F90479"/>
    <w:rsid w:val="00F935CD"/>
    <w:rsid w:val="00F96593"/>
    <w:rsid w:val="00F97353"/>
    <w:rsid w:val="00FA7DD9"/>
    <w:rsid w:val="00FB10A2"/>
    <w:rsid w:val="00FB11AD"/>
    <w:rsid w:val="00FB15F7"/>
    <w:rsid w:val="00FB1776"/>
    <w:rsid w:val="00FB4C86"/>
    <w:rsid w:val="00FC5F9E"/>
    <w:rsid w:val="00FC6C02"/>
    <w:rsid w:val="00FC6C6A"/>
    <w:rsid w:val="00FC6D60"/>
    <w:rsid w:val="00FC7A11"/>
    <w:rsid w:val="00FD256D"/>
    <w:rsid w:val="00FD5057"/>
    <w:rsid w:val="00FD5A98"/>
    <w:rsid w:val="00FD7BD7"/>
    <w:rsid w:val="00FE115C"/>
    <w:rsid w:val="00FE313B"/>
    <w:rsid w:val="00FE4338"/>
    <w:rsid w:val="00FE6D2F"/>
    <w:rsid w:val="00FF1227"/>
    <w:rsid w:val="00FF18E4"/>
    <w:rsid w:val="016348BB"/>
    <w:rsid w:val="01744A6F"/>
    <w:rsid w:val="02B6384E"/>
    <w:rsid w:val="02EE3774"/>
    <w:rsid w:val="03702F81"/>
    <w:rsid w:val="040760F7"/>
    <w:rsid w:val="069668B7"/>
    <w:rsid w:val="087D30FE"/>
    <w:rsid w:val="0889680E"/>
    <w:rsid w:val="089A6C15"/>
    <w:rsid w:val="094629B3"/>
    <w:rsid w:val="09A808B4"/>
    <w:rsid w:val="09D24A6D"/>
    <w:rsid w:val="0C4008B6"/>
    <w:rsid w:val="0C6F2D5F"/>
    <w:rsid w:val="0C7570EA"/>
    <w:rsid w:val="0CAE0CCC"/>
    <w:rsid w:val="0D4C7450"/>
    <w:rsid w:val="0E1C5242"/>
    <w:rsid w:val="0EA521C8"/>
    <w:rsid w:val="0F7E2CC9"/>
    <w:rsid w:val="0FEE29E3"/>
    <w:rsid w:val="11376E73"/>
    <w:rsid w:val="118D1783"/>
    <w:rsid w:val="119F6164"/>
    <w:rsid w:val="126624E7"/>
    <w:rsid w:val="12E75BB3"/>
    <w:rsid w:val="13086DB9"/>
    <w:rsid w:val="13332F8E"/>
    <w:rsid w:val="13487A58"/>
    <w:rsid w:val="138C04C0"/>
    <w:rsid w:val="17AD0479"/>
    <w:rsid w:val="18227E0B"/>
    <w:rsid w:val="18775D46"/>
    <w:rsid w:val="195D4B99"/>
    <w:rsid w:val="1A3263C5"/>
    <w:rsid w:val="1B03585F"/>
    <w:rsid w:val="1BD8381F"/>
    <w:rsid w:val="1CAF21CD"/>
    <w:rsid w:val="1E7350C1"/>
    <w:rsid w:val="1E754A66"/>
    <w:rsid w:val="1F031D78"/>
    <w:rsid w:val="1F241328"/>
    <w:rsid w:val="1F263FF0"/>
    <w:rsid w:val="1F4F3091"/>
    <w:rsid w:val="1F6D2FA3"/>
    <w:rsid w:val="20AA1453"/>
    <w:rsid w:val="21E73D46"/>
    <w:rsid w:val="21EB4760"/>
    <w:rsid w:val="24564113"/>
    <w:rsid w:val="24860674"/>
    <w:rsid w:val="24960486"/>
    <w:rsid w:val="256F19EB"/>
    <w:rsid w:val="258C0AF9"/>
    <w:rsid w:val="258F240F"/>
    <w:rsid w:val="268C4F1C"/>
    <w:rsid w:val="27A15E90"/>
    <w:rsid w:val="27D02856"/>
    <w:rsid w:val="27D268CE"/>
    <w:rsid w:val="27EB2242"/>
    <w:rsid w:val="27FE2A53"/>
    <w:rsid w:val="283675C8"/>
    <w:rsid w:val="289418BF"/>
    <w:rsid w:val="2899481B"/>
    <w:rsid w:val="28EA1790"/>
    <w:rsid w:val="2AB037D0"/>
    <w:rsid w:val="2B9C1CCA"/>
    <w:rsid w:val="2B9D12D1"/>
    <w:rsid w:val="2BDD523F"/>
    <w:rsid w:val="2C4D2C57"/>
    <w:rsid w:val="2D0D62EC"/>
    <w:rsid w:val="2D532BC4"/>
    <w:rsid w:val="2D7E78B1"/>
    <w:rsid w:val="2D876F4A"/>
    <w:rsid w:val="2DB22596"/>
    <w:rsid w:val="2E204813"/>
    <w:rsid w:val="2EF74C0F"/>
    <w:rsid w:val="2F125B54"/>
    <w:rsid w:val="2F76287A"/>
    <w:rsid w:val="2FC451E7"/>
    <w:rsid w:val="303A544F"/>
    <w:rsid w:val="31095928"/>
    <w:rsid w:val="313E2771"/>
    <w:rsid w:val="32A149E7"/>
    <w:rsid w:val="338429F0"/>
    <w:rsid w:val="33A9704B"/>
    <w:rsid w:val="33EF3851"/>
    <w:rsid w:val="344224BE"/>
    <w:rsid w:val="3478079B"/>
    <w:rsid w:val="348C5448"/>
    <w:rsid w:val="34F54AC3"/>
    <w:rsid w:val="356D50E7"/>
    <w:rsid w:val="357E2630"/>
    <w:rsid w:val="35953A33"/>
    <w:rsid w:val="35A82381"/>
    <w:rsid w:val="35B63A55"/>
    <w:rsid w:val="367A0E8B"/>
    <w:rsid w:val="37B0389F"/>
    <w:rsid w:val="37CD146B"/>
    <w:rsid w:val="386978FD"/>
    <w:rsid w:val="387456B1"/>
    <w:rsid w:val="38DF4A0C"/>
    <w:rsid w:val="3BA32B67"/>
    <w:rsid w:val="3BC53472"/>
    <w:rsid w:val="3D211632"/>
    <w:rsid w:val="3D9B33BD"/>
    <w:rsid w:val="3F374258"/>
    <w:rsid w:val="3FC20394"/>
    <w:rsid w:val="40E649D3"/>
    <w:rsid w:val="4265033A"/>
    <w:rsid w:val="426F6249"/>
    <w:rsid w:val="42D64D05"/>
    <w:rsid w:val="42E25950"/>
    <w:rsid w:val="4323324F"/>
    <w:rsid w:val="43791829"/>
    <w:rsid w:val="43C462AA"/>
    <w:rsid w:val="44527F80"/>
    <w:rsid w:val="44E6117B"/>
    <w:rsid w:val="45FF483B"/>
    <w:rsid w:val="46576CE8"/>
    <w:rsid w:val="4760334A"/>
    <w:rsid w:val="47A25EC8"/>
    <w:rsid w:val="4809160B"/>
    <w:rsid w:val="480A60BA"/>
    <w:rsid w:val="48AF0FC9"/>
    <w:rsid w:val="49093B07"/>
    <w:rsid w:val="496751D9"/>
    <w:rsid w:val="49CB6412"/>
    <w:rsid w:val="4A6B253F"/>
    <w:rsid w:val="4B610A21"/>
    <w:rsid w:val="4C2865AB"/>
    <w:rsid w:val="4C514FF2"/>
    <w:rsid w:val="4D385105"/>
    <w:rsid w:val="4D8F2CD6"/>
    <w:rsid w:val="4DFF2BFC"/>
    <w:rsid w:val="4F173679"/>
    <w:rsid w:val="4F477420"/>
    <w:rsid w:val="4FE0601D"/>
    <w:rsid w:val="503367E9"/>
    <w:rsid w:val="50E97B37"/>
    <w:rsid w:val="50F23309"/>
    <w:rsid w:val="50FD4259"/>
    <w:rsid w:val="512A07C0"/>
    <w:rsid w:val="51A63033"/>
    <w:rsid w:val="52254940"/>
    <w:rsid w:val="536713B1"/>
    <w:rsid w:val="53713F72"/>
    <w:rsid w:val="53AD0E6F"/>
    <w:rsid w:val="5458093B"/>
    <w:rsid w:val="54D2766C"/>
    <w:rsid w:val="55D1336A"/>
    <w:rsid w:val="569D12D9"/>
    <w:rsid w:val="571B1458"/>
    <w:rsid w:val="583E06E7"/>
    <w:rsid w:val="58EC5DB9"/>
    <w:rsid w:val="5A8E620E"/>
    <w:rsid w:val="5ACB1FE0"/>
    <w:rsid w:val="5B63681D"/>
    <w:rsid w:val="5BF67404"/>
    <w:rsid w:val="5C375B0C"/>
    <w:rsid w:val="5CA12054"/>
    <w:rsid w:val="5D117557"/>
    <w:rsid w:val="5DC969D8"/>
    <w:rsid w:val="5EA306D4"/>
    <w:rsid w:val="5F5E20A5"/>
    <w:rsid w:val="5F626460"/>
    <w:rsid w:val="5F9F6081"/>
    <w:rsid w:val="5FD82805"/>
    <w:rsid w:val="5FEF55AE"/>
    <w:rsid w:val="60A76614"/>
    <w:rsid w:val="62A422C1"/>
    <w:rsid w:val="62F20EDA"/>
    <w:rsid w:val="63A81139"/>
    <w:rsid w:val="64455B12"/>
    <w:rsid w:val="65723EE6"/>
    <w:rsid w:val="65FA504E"/>
    <w:rsid w:val="661E1143"/>
    <w:rsid w:val="663157C1"/>
    <w:rsid w:val="6716543D"/>
    <w:rsid w:val="673D0BE3"/>
    <w:rsid w:val="677F4C2B"/>
    <w:rsid w:val="67952589"/>
    <w:rsid w:val="69705D98"/>
    <w:rsid w:val="6A277DC3"/>
    <w:rsid w:val="6C4846ED"/>
    <w:rsid w:val="6C647199"/>
    <w:rsid w:val="6C9808F8"/>
    <w:rsid w:val="6CBC5979"/>
    <w:rsid w:val="6CF3484D"/>
    <w:rsid w:val="6D1D79E6"/>
    <w:rsid w:val="6E354C45"/>
    <w:rsid w:val="6E422148"/>
    <w:rsid w:val="6E8E0DEF"/>
    <w:rsid w:val="6F144FD1"/>
    <w:rsid w:val="6FA841E3"/>
    <w:rsid w:val="6FD60719"/>
    <w:rsid w:val="70B5018B"/>
    <w:rsid w:val="70E012E5"/>
    <w:rsid w:val="716730C8"/>
    <w:rsid w:val="71DE6518"/>
    <w:rsid w:val="72126B6B"/>
    <w:rsid w:val="72132208"/>
    <w:rsid w:val="7219291E"/>
    <w:rsid w:val="721C61F4"/>
    <w:rsid w:val="72A20AE7"/>
    <w:rsid w:val="72C46A3A"/>
    <w:rsid w:val="738A28EE"/>
    <w:rsid w:val="7499481F"/>
    <w:rsid w:val="74A522B3"/>
    <w:rsid w:val="759239C4"/>
    <w:rsid w:val="76E10E84"/>
    <w:rsid w:val="76F7326B"/>
    <w:rsid w:val="77BA4F7A"/>
    <w:rsid w:val="78506840"/>
    <w:rsid w:val="791361A2"/>
    <w:rsid w:val="79202DAA"/>
    <w:rsid w:val="793F5061"/>
    <w:rsid w:val="795049A4"/>
    <w:rsid w:val="79F660C4"/>
    <w:rsid w:val="7B862BFA"/>
    <w:rsid w:val="7BD365B9"/>
    <w:rsid w:val="7C1320AE"/>
    <w:rsid w:val="7C553CC2"/>
    <w:rsid w:val="7C5E1F33"/>
    <w:rsid w:val="7D045B5A"/>
    <w:rsid w:val="7DA41944"/>
    <w:rsid w:val="7DE47DC7"/>
    <w:rsid w:val="7E1A3520"/>
    <w:rsid w:val="7E8C168D"/>
    <w:rsid w:val="7F294D17"/>
    <w:rsid w:val="7FFC46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rPr>
      <w:rFonts w:ascii="Tahoma" w:hAnsi="Tahoma" w:cs="Tahoma"/>
      <w:sz w:val="16"/>
    </w:rPr>
  </w:style>
  <w:style w:type="paragraph" w:styleId="3">
    <w:name w:val="footer"/>
    <w:basedOn w:val="1"/>
    <w:link w:val="13"/>
    <w:unhideWhenUsed/>
    <w:qFormat/>
    <w:uiPriority w:val="99"/>
    <w:pPr>
      <w:tabs>
        <w:tab w:val="center" w:pos="4153"/>
        <w:tab w:val="right" w:pos="8306"/>
      </w:tabs>
      <w:snapToGrid w:val="0"/>
      <w:jc w:val="left"/>
    </w:pPr>
    <w:rPr>
      <w:sz w:val="18"/>
      <w:szCs w:val="18"/>
    </w:rPr>
  </w:style>
  <w:style w:type="paragraph" w:styleId="4">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character" w:styleId="7">
    <w:name w:val="FollowedHyperlink"/>
    <w:basedOn w:val="6"/>
    <w:semiHidden/>
    <w:unhideWhenUsed/>
    <w:qFormat/>
    <w:uiPriority w:val="99"/>
    <w:rPr>
      <w:color w:val="954F72" w:themeColor="followedHyperlink"/>
      <w:u w:val="single"/>
      <w14:textFill>
        <w14:solidFill>
          <w14:schemeClr w14:val="folHlink"/>
        </w14:solidFill>
      </w14:textFill>
    </w:rPr>
  </w:style>
  <w:style w:type="character" w:styleId="8">
    <w:name w:val="line number"/>
    <w:basedOn w:val="6"/>
    <w:semiHidden/>
    <w:unhideWhenUsed/>
    <w:qFormat/>
    <w:uiPriority w:val="99"/>
  </w:style>
  <w:style w:type="character" w:styleId="9">
    <w:name w:val="Hyperlink"/>
    <w:basedOn w:val="6"/>
    <w:unhideWhenUsed/>
    <w:qFormat/>
    <w:uiPriority w:val="99"/>
    <w:rPr>
      <w:color w:val="0563C1" w:themeColor="hyperlink"/>
      <w:u w:val="single"/>
      <w14:textFill>
        <w14:solidFill>
          <w14:schemeClr w14:val="hlink"/>
        </w14:solidFill>
      </w14:textFill>
    </w:rPr>
  </w:style>
  <w:style w:type="character" w:styleId="10">
    <w:name w:val="annotation reference"/>
    <w:basedOn w:val="6"/>
    <w:qFormat/>
    <w:uiPriority w:val="0"/>
    <w:rPr>
      <w:rFonts w:ascii="Tahoma" w:hAnsi="Tahoma" w:cs="Tahoma"/>
      <w:sz w:val="16"/>
      <w:szCs w:val="21"/>
      <w:u w:val="none"/>
    </w:rPr>
  </w:style>
  <w:style w:type="character" w:customStyle="1" w:styleId="11">
    <w:name w:val="未处理的提及1"/>
    <w:basedOn w:val="6"/>
    <w:semiHidden/>
    <w:unhideWhenUsed/>
    <w:qFormat/>
    <w:uiPriority w:val="99"/>
    <w:rPr>
      <w:color w:val="605E5C"/>
      <w:shd w:val="clear" w:color="auto" w:fill="E1DFDD"/>
    </w:rPr>
  </w:style>
  <w:style w:type="character" w:customStyle="1" w:styleId="12">
    <w:name w:val="页眉 字符"/>
    <w:basedOn w:val="6"/>
    <w:link w:val="4"/>
    <w:qFormat/>
    <w:uiPriority w:val="99"/>
    <w:rPr>
      <w:sz w:val="18"/>
      <w:szCs w:val="18"/>
    </w:rPr>
  </w:style>
  <w:style w:type="character" w:customStyle="1" w:styleId="13">
    <w:name w:val="页脚 字符"/>
    <w:basedOn w:val="6"/>
    <w:link w:val="3"/>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1881</Words>
  <Characters>10722</Characters>
  <Lines>89</Lines>
  <Paragraphs>25</Paragraphs>
  <TotalTime>82</TotalTime>
  <ScaleCrop>false</ScaleCrop>
  <LinksUpToDate>false</LinksUpToDate>
  <CharactersWithSpaces>12578</CharactersWithSpaces>
  <Application>WPS Office_11.1.0.9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6T07:04:00Z</dcterms:created>
  <dc:creator>465988300@qq.com</dc:creator>
  <cp:lastModifiedBy>谢</cp:lastModifiedBy>
  <dcterms:modified xsi:type="dcterms:W3CDTF">2020-03-09T09:00:24Z</dcterms:modified>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